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D06B7" w14:textId="6497E950" w:rsidR="00B608AF" w:rsidRPr="00B5541E" w:rsidRDefault="00B608AF" w:rsidP="00B608AF">
      <w:pPr>
        <w:spacing w:line="360" w:lineRule="auto"/>
        <w:rPr>
          <w:rFonts w:cstheme="minorHAnsi"/>
          <w:color w:val="000000"/>
          <w:lang w:eastAsia="es-ES"/>
        </w:rPr>
      </w:pPr>
      <w:r w:rsidRPr="00B5541E">
        <w:rPr>
          <w:rFonts w:eastAsia="Calibri" w:cstheme="minorHAnsi"/>
          <w:b/>
          <w:bCs/>
        </w:rPr>
        <w:t xml:space="preserve">Table </w:t>
      </w:r>
      <w:r>
        <w:rPr>
          <w:rFonts w:eastAsia="Calibri" w:cstheme="minorHAnsi"/>
          <w:b/>
          <w:bCs/>
        </w:rPr>
        <w:t>S</w:t>
      </w:r>
      <w:r w:rsidRPr="00B5541E">
        <w:rPr>
          <w:rFonts w:eastAsia="Calibri" w:cstheme="minorHAnsi"/>
          <w:b/>
          <w:bCs/>
        </w:rPr>
        <w:t>1</w:t>
      </w:r>
      <w:r w:rsidRPr="00B5541E">
        <w:rPr>
          <w:rFonts w:cstheme="minorHAnsi"/>
          <w:color w:val="000000"/>
          <w:lang w:eastAsia="es-ES"/>
        </w:rPr>
        <w:t>: Polycladida of the Gulf of Mexico, updated and with species studied (*), new records for the Gulf of Mexico (**) and new species (***) added. Abbreviations: ben = benthic; bns = bay and nearshore; bsl = beach and shoreline; cep = coastal surface and epipelagic; epi = epibiotic; hsb = hard substrate; plk = planktonic; sym = symbiotic; - = without data.</w:t>
      </w:r>
    </w:p>
    <w:tbl>
      <w:tblPr>
        <w:tblStyle w:val="ListTable3-Accent5"/>
        <w:tblW w:w="10343" w:type="dxa"/>
        <w:tblLayout w:type="fixed"/>
        <w:tblLook w:val="04A0" w:firstRow="1" w:lastRow="0" w:firstColumn="1" w:lastColumn="0" w:noHBand="0" w:noVBand="1"/>
      </w:tblPr>
      <w:tblGrid>
        <w:gridCol w:w="562"/>
        <w:gridCol w:w="2547"/>
        <w:gridCol w:w="1134"/>
        <w:gridCol w:w="997"/>
        <w:gridCol w:w="2552"/>
        <w:gridCol w:w="2551"/>
      </w:tblGrid>
      <w:tr w:rsidR="00B608AF" w:rsidRPr="00B5541E" w14:paraId="28CF2ABB" w14:textId="77777777" w:rsidTr="00CF5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shd w:val="clear" w:color="auto" w:fill="auto"/>
          </w:tcPr>
          <w:p w14:paraId="4FA798CF" w14:textId="77777777" w:rsidR="00B608AF" w:rsidRPr="00B5541E" w:rsidRDefault="00B608AF" w:rsidP="00CF5813">
            <w:pPr>
              <w:rPr>
                <w:rFonts w:cstheme="minorHAnsi"/>
                <w:smallCaps/>
                <w:color w:val="auto"/>
                <w:lang w:eastAsia="es-ES"/>
              </w:rPr>
            </w:pPr>
          </w:p>
        </w:tc>
        <w:tc>
          <w:tcPr>
            <w:tcW w:w="2547" w:type="dxa"/>
            <w:shd w:val="clear" w:color="auto" w:fill="auto"/>
            <w:noWrap/>
            <w:hideMark/>
          </w:tcPr>
          <w:p w14:paraId="6B9E20A0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eastAsia="es-ES"/>
              </w:rPr>
            </w:pPr>
            <w:r w:rsidRPr="00B5541E">
              <w:rPr>
                <w:rFonts w:cstheme="minorHAnsi"/>
                <w:color w:val="auto"/>
                <w:lang w:eastAsia="es-ES"/>
              </w:rPr>
              <w:t>Order Polycladida</w:t>
            </w:r>
          </w:p>
          <w:p w14:paraId="2C569BC1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eastAsia="es-ES"/>
              </w:rPr>
            </w:pPr>
            <w:r w:rsidRPr="00B5541E">
              <w:rPr>
                <w:rFonts w:cstheme="minorHAnsi"/>
                <w:color w:val="auto"/>
                <w:lang w:eastAsia="es-ES"/>
              </w:rPr>
              <w:t>Suborder: Acotyl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1F7E2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lang w:eastAsia="es-ES"/>
              </w:rPr>
            </w:pPr>
            <w:r w:rsidRPr="00B5541E">
              <w:rPr>
                <w:rFonts w:cstheme="minorHAnsi"/>
                <w:bCs w:val="0"/>
                <w:color w:val="auto"/>
                <w:lang w:eastAsia="es-ES"/>
              </w:rPr>
              <w:t> Habitat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DAF587F" w14:textId="77777777" w:rsidR="00B608AF" w:rsidRPr="00B5541E" w:rsidRDefault="00B608AF" w:rsidP="00C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lang w:eastAsia="es-ES"/>
              </w:rPr>
            </w:pPr>
            <w:r w:rsidRPr="00B5541E">
              <w:rPr>
                <w:rFonts w:cstheme="minorHAnsi"/>
                <w:bCs w:val="0"/>
                <w:color w:val="auto"/>
                <w:lang w:eastAsia="es-ES"/>
              </w:rPr>
              <w:t>Depth (meters) 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AE2A6E1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lang w:eastAsia="es-ES"/>
              </w:rPr>
            </w:pPr>
            <w:r w:rsidRPr="00B5541E">
              <w:rPr>
                <w:rFonts w:cstheme="minorHAnsi"/>
                <w:bCs w:val="0"/>
                <w:color w:val="auto"/>
                <w:lang w:eastAsia="es-ES"/>
              </w:rPr>
              <w:t> Geographic range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428B5B2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lang w:eastAsia="es-ES"/>
              </w:rPr>
            </w:pPr>
            <w:r w:rsidRPr="00B5541E">
              <w:rPr>
                <w:rFonts w:cstheme="minorHAnsi"/>
                <w:bCs w:val="0"/>
                <w:color w:val="auto"/>
                <w:lang w:eastAsia="es-ES"/>
              </w:rPr>
              <w:t> References</w:t>
            </w:r>
          </w:p>
        </w:tc>
      </w:tr>
      <w:tr w:rsidR="00B608AF" w:rsidRPr="00B5541E" w14:paraId="7BFE7783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A72333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</w:t>
            </w:r>
          </w:p>
        </w:tc>
        <w:tc>
          <w:tcPr>
            <w:tcW w:w="2547" w:type="dxa"/>
            <w:noWrap/>
            <w:hideMark/>
          </w:tcPr>
          <w:p w14:paraId="5CFE182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eastAsia="es-ES"/>
              </w:rPr>
            </w:pPr>
            <w:r w:rsidRPr="00B5541E">
              <w:rPr>
                <w:rFonts w:cstheme="minorHAnsi"/>
                <w:i/>
                <w:lang w:eastAsia="es-ES"/>
              </w:rPr>
              <w:t xml:space="preserve">Stylochoplana sisalensis </w:t>
            </w:r>
            <w:r w:rsidRPr="00B5541E">
              <w:rPr>
                <w:rFonts w:cstheme="minorHAnsi"/>
                <w:lang w:eastAsia="es-ES"/>
              </w:rPr>
              <w:t>sp. nov.</w:t>
            </w:r>
          </w:p>
        </w:tc>
        <w:tc>
          <w:tcPr>
            <w:tcW w:w="1134" w:type="dxa"/>
            <w:noWrap/>
            <w:hideMark/>
          </w:tcPr>
          <w:p w14:paraId="1AF11B4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2EAF8852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-2</w:t>
            </w:r>
          </w:p>
        </w:tc>
        <w:tc>
          <w:tcPr>
            <w:tcW w:w="2552" w:type="dxa"/>
            <w:noWrap/>
            <w:hideMark/>
          </w:tcPr>
          <w:p w14:paraId="1F0D875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650E988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*</w:t>
            </w:r>
          </w:p>
        </w:tc>
      </w:tr>
      <w:tr w:rsidR="00B608AF" w:rsidRPr="00B5541E" w14:paraId="79D3F69C" w14:textId="77777777" w:rsidTr="00CF5813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C3BE22F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5061202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haenocelis purpurea </w:t>
            </w:r>
            <w:r w:rsidRPr="00B5541E">
              <w:rPr>
                <w:rFonts w:cstheme="minorHAnsi"/>
                <w:lang w:eastAsia="es-ES"/>
              </w:rPr>
              <w:t>(Schmarda, 1859)</w:t>
            </w:r>
          </w:p>
        </w:tc>
        <w:tc>
          <w:tcPr>
            <w:tcW w:w="1134" w:type="dxa"/>
            <w:noWrap/>
            <w:hideMark/>
          </w:tcPr>
          <w:p w14:paraId="391C6F5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, hsb</w:t>
            </w:r>
          </w:p>
        </w:tc>
        <w:tc>
          <w:tcPr>
            <w:tcW w:w="997" w:type="dxa"/>
            <w:noWrap/>
            <w:hideMark/>
          </w:tcPr>
          <w:p w14:paraId="12E7FBEE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1</w:t>
            </w:r>
          </w:p>
        </w:tc>
        <w:tc>
          <w:tcPr>
            <w:tcW w:w="2552" w:type="dxa"/>
            <w:noWrap/>
            <w:hideMark/>
          </w:tcPr>
          <w:p w14:paraId="68B88A1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0A9669C7" w14:textId="77777777" w:rsidR="00B608AF" w:rsidRPr="00B5541E" w:rsidRDefault="00B608AF" w:rsidP="00CF5813">
            <w:pPr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</w:tc>
        <w:tc>
          <w:tcPr>
            <w:tcW w:w="2551" w:type="dxa"/>
            <w:noWrap/>
            <w:hideMark/>
          </w:tcPr>
          <w:p w14:paraId="4764AD7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44, 1954, 1955, 1955), </w:t>
            </w:r>
          </w:p>
          <w:p w14:paraId="7C5F949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</w:tc>
      </w:tr>
      <w:tr w:rsidR="00B608AF" w:rsidRPr="00B5541E" w14:paraId="748A8E51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A8C0D2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0BFA25C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haenocelis medvedica </w:t>
            </w:r>
            <w:r w:rsidRPr="00B5541E">
              <w:rPr>
                <w:rFonts w:cstheme="minorHAnsi"/>
                <w:lang w:eastAsia="es-ES"/>
              </w:rPr>
              <w:t>Marcus, 1952</w:t>
            </w:r>
          </w:p>
        </w:tc>
        <w:tc>
          <w:tcPr>
            <w:tcW w:w="1134" w:type="dxa"/>
            <w:noWrap/>
            <w:hideMark/>
          </w:tcPr>
          <w:p w14:paraId="16876BC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643E8523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- </w:t>
            </w:r>
          </w:p>
        </w:tc>
        <w:tc>
          <w:tcPr>
            <w:tcW w:w="2552" w:type="dxa"/>
            <w:noWrap/>
            <w:hideMark/>
          </w:tcPr>
          <w:p w14:paraId="4D86735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3A04CD5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6545730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olombia)</w:t>
            </w:r>
          </w:p>
          <w:p w14:paraId="345B45F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2C96D2F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(1952), </w:t>
            </w:r>
          </w:p>
          <w:p w14:paraId="3128323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5),</w:t>
            </w:r>
            <w:r w:rsidRPr="00B5541E">
              <w:rPr>
                <w:rFonts w:cstheme="minorHAnsi"/>
              </w:rPr>
              <w:t xml:space="preserve"> </w:t>
            </w:r>
            <w:r w:rsidRPr="00B5541E">
              <w:rPr>
                <w:rFonts w:cstheme="minorHAnsi"/>
                <w:lang w:eastAsia="es-ES"/>
              </w:rPr>
              <w:t>Bahia and Schrödl (2018),</w:t>
            </w:r>
          </w:p>
          <w:p w14:paraId="6E1B0B5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et al. (2004a)</w:t>
            </w:r>
          </w:p>
          <w:p w14:paraId="1E8F24F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35474573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282B12A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AD355E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haenocelis peleca </w:t>
            </w:r>
            <w:r w:rsidRPr="00B5541E">
              <w:rPr>
                <w:rFonts w:cstheme="minorHAnsi"/>
                <w:lang w:eastAsia="es-ES"/>
              </w:rPr>
              <w:t>Marcus &amp; Marcus, 1968</w:t>
            </w:r>
          </w:p>
        </w:tc>
        <w:tc>
          <w:tcPr>
            <w:tcW w:w="1134" w:type="dxa"/>
            <w:noWrap/>
            <w:hideMark/>
          </w:tcPr>
          <w:p w14:paraId="48942B6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775127B0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-2</w:t>
            </w:r>
          </w:p>
        </w:tc>
        <w:tc>
          <w:tcPr>
            <w:tcW w:w="2552" w:type="dxa"/>
            <w:noWrap/>
            <w:hideMark/>
          </w:tcPr>
          <w:p w14:paraId="7F6C8A0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01F797B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de Mexico (Campeche)</w:t>
            </w:r>
          </w:p>
        </w:tc>
        <w:tc>
          <w:tcPr>
            <w:tcW w:w="2551" w:type="dxa"/>
            <w:noWrap/>
            <w:hideMark/>
          </w:tcPr>
          <w:p w14:paraId="12832BD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  <w:p w14:paraId="4D36402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2D3234C9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A40123D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5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5708703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Coronadena mutabilis </w:t>
            </w:r>
            <w:r w:rsidRPr="00B5541E">
              <w:rPr>
                <w:rFonts w:cstheme="minorHAnsi"/>
                <w:lang w:eastAsia="es-ES"/>
              </w:rPr>
              <w:t>(Verrill, 1873)</w:t>
            </w:r>
          </w:p>
        </w:tc>
        <w:tc>
          <w:tcPr>
            <w:tcW w:w="1134" w:type="dxa"/>
            <w:noWrap/>
            <w:hideMark/>
          </w:tcPr>
          <w:p w14:paraId="79C702A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plg</w:t>
            </w:r>
          </w:p>
        </w:tc>
        <w:tc>
          <w:tcPr>
            <w:tcW w:w="997" w:type="dxa"/>
            <w:noWrap/>
            <w:hideMark/>
          </w:tcPr>
          <w:p w14:paraId="62BE3588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36189353" w14:textId="77777777" w:rsidR="00B608AF" w:rsidRPr="00B5541E" w:rsidRDefault="00B608AF" w:rsidP="00CF5813">
            <w:pPr>
              <w:ind w:right="-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Massachusetts)</w:t>
            </w:r>
          </w:p>
          <w:p w14:paraId="67D8A6B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Gulf of Mexico (Florida) </w:t>
            </w:r>
          </w:p>
        </w:tc>
        <w:tc>
          <w:tcPr>
            <w:tcW w:w="2551" w:type="dxa"/>
            <w:noWrap/>
            <w:hideMark/>
          </w:tcPr>
          <w:p w14:paraId="7D8103A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earse (1938), </w:t>
            </w:r>
          </w:p>
          <w:p w14:paraId="59765F4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4)</w:t>
            </w:r>
          </w:p>
        </w:tc>
      </w:tr>
      <w:tr w:rsidR="00B608AF" w:rsidRPr="00B5541E" w14:paraId="597B328B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A1FBE82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6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2EDC89F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Spinantia pellucida </w:t>
            </w:r>
            <w:r w:rsidRPr="00B5541E">
              <w:rPr>
                <w:rFonts w:cstheme="minorHAnsi"/>
                <w:lang w:eastAsia="es-ES"/>
              </w:rPr>
              <w:t>(Pearse, 1938)</w:t>
            </w:r>
          </w:p>
        </w:tc>
        <w:tc>
          <w:tcPr>
            <w:tcW w:w="1134" w:type="dxa"/>
            <w:noWrap/>
            <w:hideMark/>
          </w:tcPr>
          <w:p w14:paraId="5DA5DBF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3EF469A6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4185D3C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</w:tc>
        <w:tc>
          <w:tcPr>
            <w:tcW w:w="2551" w:type="dxa"/>
            <w:noWrap/>
            <w:hideMark/>
          </w:tcPr>
          <w:p w14:paraId="461973C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earse (1938)</w:t>
            </w:r>
          </w:p>
        </w:tc>
      </w:tr>
      <w:tr w:rsidR="00B608AF" w:rsidRPr="00B5541E" w14:paraId="071BA5B1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64EE080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7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7B077ED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Gnesioceros floridana </w:t>
            </w:r>
            <w:r w:rsidRPr="00B5541E">
              <w:rPr>
                <w:rFonts w:cstheme="minorHAnsi"/>
                <w:lang w:eastAsia="es-ES"/>
              </w:rPr>
              <w:t>(Pearse, 1938)</w:t>
            </w:r>
          </w:p>
        </w:tc>
        <w:tc>
          <w:tcPr>
            <w:tcW w:w="1134" w:type="dxa"/>
            <w:noWrap/>
            <w:hideMark/>
          </w:tcPr>
          <w:p w14:paraId="6998FC7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2D1ACB88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77FEF9D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  <w:p w14:paraId="0BC4B535" w14:textId="77777777" w:rsidR="00B608AF" w:rsidRPr="00B5541E" w:rsidRDefault="00B608AF" w:rsidP="00CF5813">
            <w:pPr>
              <w:ind w:right="-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Massachusetts, Virgin Is.)</w:t>
            </w:r>
          </w:p>
        </w:tc>
        <w:tc>
          <w:tcPr>
            <w:tcW w:w="2551" w:type="dxa"/>
            <w:noWrap/>
            <w:hideMark/>
          </w:tcPr>
          <w:p w14:paraId="146879F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39, 1954, 1955)</w:t>
            </w:r>
          </w:p>
        </w:tc>
      </w:tr>
      <w:tr w:rsidR="00B608AF" w:rsidRPr="00B5541E" w14:paraId="0C53D267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AB02A2D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8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34EE6F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Gnesioceros sargassicola </w:t>
            </w:r>
            <w:r w:rsidRPr="00B5541E">
              <w:rPr>
                <w:rFonts w:cstheme="minorHAnsi"/>
                <w:lang w:eastAsia="es-ES"/>
              </w:rPr>
              <w:t>(Mertens, 1833)</w:t>
            </w:r>
          </w:p>
        </w:tc>
        <w:tc>
          <w:tcPr>
            <w:tcW w:w="1134" w:type="dxa"/>
            <w:noWrap/>
            <w:hideMark/>
          </w:tcPr>
          <w:p w14:paraId="6500BEF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epi, cep</w:t>
            </w:r>
          </w:p>
        </w:tc>
        <w:tc>
          <w:tcPr>
            <w:tcW w:w="997" w:type="dxa"/>
            <w:noWrap/>
            <w:hideMark/>
          </w:tcPr>
          <w:p w14:paraId="68AC07DD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AB6913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  <w:p w14:paraId="38ED9BF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Bemudas, Sargasso Sea)</w:t>
            </w:r>
          </w:p>
          <w:p w14:paraId="0E85E47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olombia,</w:t>
            </w:r>
          </w:p>
          <w:p w14:paraId="4199B15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5541E">
              <w:rPr>
                <w:rFonts w:cstheme="minorHAnsi"/>
              </w:rPr>
              <w:t>Curaçao, Netherlands Antilles)</w:t>
            </w:r>
          </w:p>
          <w:p w14:paraId="4035653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5B77FC0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39, 1954), </w:t>
            </w:r>
          </w:p>
          <w:p w14:paraId="250CF36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CE2CC9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3CEFD8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6E184C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(2008),</w:t>
            </w:r>
          </w:p>
          <w:p w14:paraId="24AEAFF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and Marcus (1968) </w:t>
            </w:r>
          </w:p>
          <w:p w14:paraId="5CA2488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8C4ADF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1D4D0C95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6BB66D4" w14:textId="77777777" w:rsidR="00B608AF" w:rsidRPr="00B5541E" w:rsidRDefault="00B608AF" w:rsidP="00CF5813">
            <w:pPr>
              <w:ind w:right="-102"/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lastRenderedPageBreak/>
              <w:t>9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5E648956" w14:textId="77777777" w:rsidR="00B608AF" w:rsidRPr="00B5541E" w:rsidRDefault="00B608AF" w:rsidP="00CF5813">
            <w:pPr>
              <w:ind w:righ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Chatziplana </w:t>
            </w:r>
            <w:proofErr w:type="gramStart"/>
            <w:r w:rsidRPr="00B5541E">
              <w:rPr>
                <w:rFonts w:cstheme="minorHAnsi"/>
                <w:i/>
                <w:iCs/>
                <w:lang w:eastAsia="es-ES"/>
              </w:rPr>
              <w:t>grubei</w:t>
            </w:r>
            <w:r w:rsidRPr="00B5541E">
              <w:rPr>
                <w:rFonts w:cstheme="minorHAnsi"/>
                <w:lang w:eastAsia="es-ES"/>
              </w:rPr>
              <w:t>  (</w:t>
            </w:r>
            <w:proofErr w:type="gramEnd"/>
            <w:r w:rsidRPr="00B5541E">
              <w:rPr>
                <w:rFonts w:cstheme="minorHAnsi"/>
                <w:lang w:eastAsia="es-ES"/>
              </w:rPr>
              <w:t>Graff, 1892)</w:t>
            </w:r>
          </w:p>
        </w:tc>
        <w:tc>
          <w:tcPr>
            <w:tcW w:w="1134" w:type="dxa"/>
            <w:noWrap/>
            <w:hideMark/>
          </w:tcPr>
          <w:p w14:paraId="51F59C8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lk, cep, epi</w:t>
            </w:r>
          </w:p>
        </w:tc>
        <w:tc>
          <w:tcPr>
            <w:tcW w:w="997" w:type="dxa"/>
            <w:noWrap/>
            <w:hideMark/>
          </w:tcPr>
          <w:p w14:paraId="5682E3A6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66433C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NW Atlantic (Massachusetts, Sargasso Sea) </w:t>
            </w:r>
          </w:p>
          <w:p w14:paraId="7D22C59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</w:tc>
        <w:tc>
          <w:tcPr>
            <w:tcW w:w="2551" w:type="dxa"/>
            <w:noWrap/>
            <w:hideMark/>
          </w:tcPr>
          <w:p w14:paraId="3A02EE2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39, 1954)</w:t>
            </w:r>
          </w:p>
          <w:p w14:paraId="1D77F05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</w:tc>
      </w:tr>
      <w:tr w:rsidR="00B608AF" w:rsidRPr="00B5541E" w14:paraId="3AC064BF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FE88014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0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058651D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Hoploplana inquilina </w:t>
            </w:r>
            <w:r w:rsidRPr="00B5541E">
              <w:rPr>
                <w:rFonts w:cstheme="minorHAnsi"/>
                <w:iCs/>
                <w:lang w:eastAsia="es-ES"/>
              </w:rPr>
              <w:t>(Wheeler, 1894)</w:t>
            </w:r>
          </w:p>
        </w:tc>
        <w:tc>
          <w:tcPr>
            <w:tcW w:w="1134" w:type="dxa"/>
            <w:noWrap/>
            <w:hideMark/>
          </w:tcPr>
          <w:p w14:paraId="0CFE5F0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, sym</w:t>
            </w:r>
          </w:p>
        </w:tc>
        <w:tc>
          <w:tcPr>
            <w:tcW w:w="997" w:type="dxa"/>
            <w:noWrap/>
            <w:hideMark/>
          </w:tcPr>
          <w:p w14:paraId="159052AE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5CC0AD7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, Louisiana, Texas)</w:t>
            </w:r>
          </w:p>
          <w:p w14:paraId="66CB4FF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NW Atlantic (Massachusetts) </w:t>
            </w:r>
          </w:p>
          <w:p w14:paraId="20C6ED1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0A81DCE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039, 1940, 1944, 1954), Prudhoe (1985),</w:t>
            </w:r>
            <w:r w:rsidRPr="00B5541E">
              <w:rPr>
                <w:rFonts w:cstheme="minorHAnsi"/>
              </w:rPr>
              <w:t xml:space="preserve"> </w:t>
            </w:r>
            <w:r w:rsidRPr="00B5541E">
              <w:rPr>
                <w:rFonts w:cstheme="minorHAnsi"/>
                <w:lang w:eastAsia="es-ES"/>
              </w:rPr>
              <w:t>Schechter (1943)</w:t>
            </w:r>
          </w:p>
          <w:p w14:paraId="33044C1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46E7840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667B37F2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1E5BE52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1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5C2F57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Hoploplana divae </w:t>
            </w:r>
            <w:r w:rsidRPr="00B5541E">
              <w:rPr>
                <w:rFonts w:cstheme="minorHAnsi"/>
                <w:iCs/>
                <w:lang w:eastAsia="es-ES"/>
              </w:rPr>
              <w:t>Marcus, 1950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350312D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367B4C63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- </w:t>
            </w:r>
          </w:p>
        </w:tc>
        <w:tc>
          <w:tcPr>
            <w:tcW w:w="2552" w:type="dxa"/>
            <w:noWrap/>
            <w:hideMark/>
          </w:tcPr>
          <w:p w14:paraId="332E3EE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10309CC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33FA7AB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B42C02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3AD38EA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2), Bahia and Schrödl (2018), Marcus (1950)</w:t>
            </w:r>
          </w:p>
          <w:p w14:paraId="6114BD1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  <w:p w14:paraId="73A6F11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236DEC96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1E3B39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2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42D2BA4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>Latocestus whartoni</w:t>
            </w:r>
            <w:r w:rsidRPr="00B5541E">
              <w:rPr>
                <w:rFonts w:cstheme="minorHAnsi"/>
                <w:lang w:eastAsia="es-ES"/>
              </w:rPr>
              <w:t xml:space="preserve"> (Pearse, 1938)</w:t>
            </w:r>
          </w:p>
        </w:tc>
        <w:tc>
          <w:tcPr>
            <w:tcW w:w="1134" w:type="dxa"/>
            <w:noWrap/>
            <w:hideMark/>
          </w:tcPr>
          <w:p w14:paraId="2941BF1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5A4D9CA4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6E7F290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Gulf of Mexico (Florida), </w:t>
            </w:r>
          </w:p>
          <w:p w14:paraId="1F54D4A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North Carolina)</w:t>
            </w:r>
          </w:p>
        </w:tc>
        <w:tc>
          <w:tcPr>
            <w:tcW w:w="2551" w:type="dxa"/>
            <w:noWrap/>
            <w:hideMark/>
          </w:tcPr>
          <w:p w14:paraId="146E8A4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earse (1938), </w:t>
            </w:r>
          </w:p>
          <w:p w14:paraId="6FBC3C9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40, 1954)</w:t>
            </w:r>
          </w:p>
        </w:tc>
      </w:tr>
      <w:tr w:rsidR="00B608AF" w:rsidRPr="00B5541E" w14:paraId="56EAFFB1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B1A0E15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3</w:t>
            </w:r>
          </w:p>
        </w:tc>
        <w:tc>
          <w:tcPr>
            <w:tcW w:w="2547" w:type="dxa"/>
            <w:shd w:val="clear" w:color="auto" w:fill="auto"/>
            <w:noWrap/>
          </w:tcPr>
          <w:p w14:paraId="419B226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Didangia carneyi </w:t>
            </w:r>
            <w:r w:rsidRPr="00B5541E">
              <w:rPr>
                <w:rFonts w:cstheme="minorHAnsi"/>
                <w:iCs/>
                <w:lang w:eastAsia="es-ES"/>
              </w:rPr>
              <w:t>Quiroga, Bolaños &amp; Litvaitis, 2008</w:t>
            </w:r>
          </w:p>
        </w:tc>
        <w:tc>
          <w:tcPr>
            <w:tcW w:w="1134" w:type="dxa"/>
            <w:noWrap/>
          </w:tcPr>
          <w:p w14:paraId="7784B7E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</w:tc>
        <w:tc>
          <w:tcPr>
            <w:tcW w:w="997" w:type="dxa"/>
            <w:noWrap/>
          </w:tcPr>
          <w:p w14:paraId="398F8F2E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610</w:t>
            </w:r>
          </w:p>
        </w:tc>
        <w:tc>
          <w:tcPr>
            <w:tcW w:w="2552" w:type="dxa"/>
            <w:noWrap/>
          </w:tcPr>
          <w:p w14:paraId="53749A2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Louisiana)</w:t>
            </w:r>
          </w:p>
        </w:tc>
        <w:tc>
          <w:tcPr>
            <w:tcW w:w="2551" w:type="dxa"/>
            <w:noWrap/>
          </w:tcPr>
          <w:p w14:paraId="3B4B683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(2008)</w:t>
            </w:r>
          </w:p>
        </w:tc>
      </w:tr>
      <w:tr w:rsidR="00B608AF" w:rsidRPr="00B5541E" w14:paraId="33728A32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0601C18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4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522282A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Digynopora americana </w:t>
            </w:r>
            <w:r w:rsidRPr="00B5541E">
              <w:rPr>
                <w:rFonts w:cstheme="minorHAnsi"/>
                <w:lang w:eastAsia="es-ES"/>
              </w:rPr>
              <w:t>Hyman,1940</w:t>
            </w:r>
          </w:p>
        </w:tc>
        <w:tc>
          <w:tcPr>
            <w:tcW w:w="1134" w:type="dxa"/>
            <w:noWrap/>
            <w:hideMark/>
          </w:tcPr>
          <w:p w14:paraId="10FC55B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ns, hsb</w:t>
            </w:r>
          </w:p>
        </w:tc>
        <w:tc>
          <w:tcPr>
            <w:tcW w:w="997" w:type="dxa"/>
            <w:noWrap/>
            <w:hideMark/>
          </w:tcPr>
          <w:p w14:paraId="3B71BED3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15B280F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</w:tc>
        <w:tc>
          <w:tcPr>
            <w:tcW w:w="2551" w:type="dxa"/>
            <w:noWrap/>
            <w:hideMark/>
          </w:tcPr>
          <w:p w14:paraId="7C0A552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40)</w:t>
            </w:r>
          </w:p>
        </w:tc>
      </w:tr>
      <w:tr w:rsidR="00B608AF" w:rsidRPr="00B5541E" w14:paraId="6E5F14D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C2C7AE7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5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173C87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uplana gracilis </w:t>
            </w:r>
            <w:r w:rsidRPr="00B5541E">
              <w:rPr>
                <w:rFonts w:cstheme="minorHAnsi"/>
                <w:lang w:eastAsia="es-ES"/>
              </w:rPr>
              <w:t>Girard, 1850</w:t>
            </w:r>
          </w:p>
        </w:tc>
        <w:tc>
          <w:tcPr>
            <w:tcW w:w="1134" w:type="dxa"/>
            <w:noWrap/>
            <w:hideMark/>
          </w:tcPr>
          <w:p w14:paraId="31DF0B5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54C3280D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5DE468F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, NE Atlantic</w:t>
            </w:r>
          </w:p>
          <w:p w14:paraId="1E9AC6C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32C9C43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</w:tc>
        <w:tc>
          <w:tcPr>
            <w:tcW w:w="2551" w:type="dxa"/>
            <w:noWrap/>
            <w:hideMark/>
          </w:tcPr>
          <w:p w14:paraId="0178999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39, 1940, 1954),</w:t>
            </w:r>
          </w:p>
          <w:p w14:paraId="0AA81CA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rudhoe (1982), Pearse (1938) </w:t>
            </w:r>
          </w:p>
        </w:tc>
      </w:tr>
      <w:tr w:rsidR="00B608AF" w:rsidRPr="00B5541E" w14:paraId="1B9847C0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0B07FD2" w14:textId="77777777" w:rsidR="00B608AF" w:rsidRPr="00B5541E" w:rsidRDefault="00B608AF" w:rsidP="00CF5813">
            <w:pPr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6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E24849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lang w:eastAsia="es-ES"/>
              </w:rPr>
              <w:t>Notoplana</w:t>
            </w:r>
            <w:r w:rsidRPr="00B5541E">
              <w:rPr>
                <w:rFonts w:cstheme="minorHAnsi"/>
                <w:lang w:eastAsia="es-ES"/>
              </w:rPr>
              <w:t xml:space="preserve"> </w:t>
            </w:r>
            <w:r w:rsidRPr="00B5541E">
              <w:rPr>
                <w:rFonts w:cstheme="minorHAnsi"/>
                <w:i/>
                <w:lang w:eastAsia="es-ES"/>
              </w:rPr>
              <w:t>annula</w:t>
            </w:r>
            <w:r w:rsidRPr="00B5541E">
              <w:rPr>
                <w:rFonts w:cstheme="minorHAnsi"/>
                <w:lang w:eastAsia="es-ES"/>
              </w:rPr>
              <w:t xml:space="preserve"> Marcus &amp; Marcus, 1968 </w:t>
            </w:r>
          </w:p>
        </w:tc>
        <w:tc>
          <w:tcPr>
            <w:tcW w:w="1134" w:type="dxa"/>
            <w:noWrap/>
            <w:hideMark/>
          </w:tcPr>
          <w:p w14:paraId="79FE6A0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30361643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-2</w:t>
            </w:r>
          </w:p>
        </w:tc>
        <w:tc>
          <w:tcPr>
            <w:tcW w:w="2552" w:type="dxa"/>
            <w:noWrap/>
            <w:hideMark/>
          </w:tcPr>
          <w:p w14:paraId="2600D71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0948638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Florida)</w:t>
            </w:r>
          </w:p>
          <w:p w14:paraId="391EE12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70B1387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  <w:p w14:paraId="59D0F5A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406C738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2C17CA24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055E74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7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3505497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highlight w:val="green"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Comoplana angusta </w:t>
            </w:r>
            <w:r w:rsidRPr="00B5541E">
              <w:rPr>
                <w:rFonts w:cstheme="minorHAnsi"/>
                <w:lang w:eastAsia="es-ES"/>
              </w:rPr>
              <w:t>(Verrill, 1893)</w:t>
            </w:r>
          </w:p>
        </w:tc>
        <w:tc>
          <w:tcPr>
            <w:tcW w:w="1134" w:type="dxa"/>
            <w:noWrap/>
            <w:hideMark/>
          </w:tcPr>
          <w:p w14:paraId="26E0B62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sl, hsb</w:t>
            </w:r>
          </w:p>
        </w:tc>
        <w:tc>
          <w:tcPr>
            <w:tcW w:w="997" w:type="dxa"/>
            <w:noWrap/>
            <w:hideMark/>
          </w:tcPr>
          <w:p w14:paraId="15B887B4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633ACB3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61922FF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, SW, SE Atlantic</w:t>
            </w:r>
          </w:p>
        </w:tc>
        <w:tc>
          <w:tcPr>
            <w:tcW w:w="2551" w:type="dxa"/>
            <w:noWrap/>
            <w:hideMark/>
          </w:tcPr>
          <w:p w14:paraId="404687F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40, 1954), </w:t>
            </w:r>
          </w:p>
          <w:p w14:paraId="6CDB173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Verrill (1893), Palombi (1928), Marcus (1947)</w:t>
            </w:r>
          </w:p>
        </w:tc>
      </w:tr>
      <w:tr w:rsidR="00B608AF" w:rsidRPr="00B5541E" w14:paraId="744C7EA2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7B2A377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8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0B35E4A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Stylochus </w:t>
            </w:r>
            <w:proofErr w:type="gramStart"/>
            <w:r w:rsidRPr="00B5541E">
              <w:rPr>
                <w:rFonts w:cstheme="minorHAnsi"/>
                <w:i/>
                <w:iCs/>
                <w:lang w:eastAsia="es-ES"/>
              </w:rPr>
              <w:t xml:space="preserve">oculifera  </w:t>
            </w:r>
            <w:r w:rsidRPr="00B5541E">
              <w:rPr>
                <w:rFonts w:cstheme="minorHAnsi"/>
                <w:lang w:eastAsia="es-ES"/>
              </w:rPr>
              <w:t>Girard</w:t>
            </w:r>
            <w:proofErr w:type="gramEnd"/>
            <w:r w:rsidRPr="00B5541E">
              <w:rPr>
                <w:rFonts w:cstheme="minorHAnsi"/>
                <w:lang w:eastAsia="es-ES"/>
              </w:rPr>
              <w:t>, 1853</w:t>
            </w:r>
          </w:p>
        </w:tc>
        <w:tc>
          <w:tcPr>
            <w:tcW w:w="1134" w:type="dxa"/>
            <w:noWrap/>
            <w:hideMark/>
          </w:tcPr>
          <w:p w14:paraId="2D9174A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40359F16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2–3</w:t>
            </w:r>
          </w:p>
        </w:tc>
        <w:tc>
          <w:tcPr>
            <w:tcW w:w="2552" w:type="dxa"/>
            <w:noWrap/>
            <w:hideMark/>
          </w:tcPr>
          <w:p w14:paraId="6424D61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Gulf of Mexico (Florida) </w:t>
            </w:r>
          </w:p>
          <w:p w14:paraId="7436656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</w:t>
            </w:r>
          </w:p>
          <w:p w14:paraId="65DC347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</w:tc>
        <w:tc>
          <w:tcPr>
            <w:tcW w:w="2551" w:type="dxa"/>
            <w:noWrap/>
            <w:hideMark/>
          </w:tcPr>
          <w:p w14:paraId="4BD4DD2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earse (1938), </w:t>
            </w:r>
          </w:p>
          <w:p w14:paraId="4034A53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40, 1954), </w:t>
            </w:r>
          </w:p>
          <w:p w14:paraId="3EB3017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and Marcus (1968) </w:t>
            </w:r>
          </w:p>
        </w:tc>
      </w:tr>
      <w:tr w:rsidR="00B608AF" w:rsidRPr="00B5541E" w14:paraId="7B87F20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5A2FA79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19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486FC3E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Stylochus ellipticus </w:t>
            </w:r>
            <w:r w:rsidRPr="00B5541E">
              <w:rPr>
                <w:rFonts w:cstheme="minorHAnsi"/>
                <w:lang w:eastAsia="es-ES"/>
              </w:rPr>
              <w:t>(Girard, 1850)</w:t>
            </w:r>
          </w:p>
        </w:tc>
        <w:tc>
          <w:tcPr>
            <w:tcW w:w="1134" w:type="dxa"/>
            <w:noWrap/>
            <w:hideMark/>
          </w:tcPr>
          <w:p w14:paraId="02BB6DD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6B72247A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14EE45D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  <w:p w14:paraId="13F9709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>NW Atlantic</w:t>
            </w:r>
          </w:p>
        </w:tc>
        <w:tc>
          <w:tcPr>
            <w:tcW w:w="2551" w:type="dxa"/>
            <w:noWrap/>
            <w:hideMark/>
          </w:tcPr>
          <w:p w14:paraId="6362236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>Hyman (1940, 1954),</w:t>
            </w:r>
          </w:p>
          <w:p w14:paraId="46F4331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15957B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>Pearse (1938)</w:t>
            </w:r>
          </w:p>
        </w:tc>
      </w:tr>
      <w:tr w:rsidR="00B608AF" w:rsidRPr="00B5541E" w14:paraId="0859E56D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95E01B7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lastRenderedPageBreak/>
              <w:t>20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674A26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Stylochus frontalis </w:t>
            </w:r>
            <w:r w:rsidRPr="00B5541E">
              <w:rPr>
                <w:rFonts w:cstheme="minorHAnsi"/>
                <w:lang w:eastAsia="es-ES"/>
              </w:rPr>
              <w:t>Verrill, 1892</w:t>
            </w:r>
          </w:p>
        </w:tc>
        <w:tc>
          <w:tcPr>
            <w:tcW w:w="1134" w:type="dxa"/>
            <w:noWrap/>
            <w:hideMark/>
          </w:tcPr>
          <w:p w14:paraId="1387D40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5CDD5B91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2–3</w:t>
            </w:r>
          </w:p>
        </w:tc>
        <w:tc>
          <w:tcPr>
            <w:tcW w:w="2552" w:type="dxa"/>
            <w:noWrap/>
            <w:hideMark/>
          </w:tcPr>
          <w:p w14:paraId="330EB9C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  <w:p w14:paraId="56F98A3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Caribbean Sea (Curaçao) </w:t>
            </w:r>
          </w:p>
        </w:tc>
        <w:tc>
          <w:tcPr>
            <w:tcW w:w="2551" w:type="dxa"/>
            <w:noWrap/>
            <w:hideMark/>
          </w:tcPr>
          <w:p w14:paraId="3E383D0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54) </w:t>
            </w:r>
          </w:p>
          <w:p w14:paraId="0E8A996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62BC60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</w:tc>
      </w:tr>
      <w:tr w:rsidR="00B608AF" w:rsidRPr="00B5541E" w14:paraId="4A87AA44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BC32E15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1</w:t>
            </w:r>
          </w:p>
        </w:tc>
        <w:tc>
          <w:tcPr>
            <w:tcW w:w="2547" w:type="dxa"/>
            <w:shd w:val="clear" w:color="auto" w:fill="auto"/>
            <w:noWrap/>
          </w:tcPr>
          <w:p w14:paraId="09CBD14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Stylochus sixteni </w:t>
            </w:r>
            <w:r w:rsidRPr="00B5541E">
              <w:rPr>
                <w:rFonts w:cstheme="minorHAnsi"/>
                <w:iCs/>
                <w:lang w:eastAsia="es-ES"/>
              </w:rPr>
              <w:t>Marcus, 1947</w:t>
            </w:r>
          </w:p>
        </w:tc>
        <w:tc>
          <w:tcPr>
            <w:tcW w:w="1134" w:type="dxa"/>
            <w:noWrap/>
          </w:tcPr>
          <w:p w14:paraId="6B27FE6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</w:tcPr>
          <w:p w14:paraId="7858D544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3</w:t>
            </w:r>
          </w:p>
        </w:tc>
        <w:tc>
          <w:tcPr>
            <w:tcW w:w="2552" w:type="dxa"/>
            <w:noWrap/>
          </w:tcPr>
          <w:p w14:paraId="02FA961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pe Verde</w:t>
            </w:r>
          </w:p>
          <w:p w14:paraId="625D3BC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</w:tcPr>
          <w:p w14:paraId="2DCB6DC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ock (1931)</w:t>
            </w:r>
          </w:p>
          <w:p w14:paraId="703F616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5D6A8F72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19BDF6C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2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3D7219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>Idioplana atlantica </w:t>
            </w:r>
            <w:r w:rsidRPr="00B5541E">
              <w:rPr>
                <w:rFonts w:cstheme="minorHAnsi"/>
                <w:lang w:eastAsia="es-ES"/>
              </w:rPr>
              <w:t>Bock, 1913</w:t>
            </w:r>
          </w:p>
        </w:tc>
        <w:tc>
          <w:tcPr>
            <w:tcW w:w="1134" w:type="dxa"/>
            <w:noWrap/>
            <w:hideMark/>
          </w:tcPr>
          <w:p w14:paraId="4F30017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7FB4C569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55063A2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ba, Virgin Island USA, Panama)</w:t>
            </w:r>
          </w:p>
          <w:p w14:paraId="6AF2422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6AE1F89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éxico (Yucatan)</w:t>
            </w:r>
          </w:p>
        </w:tc>
        <w:tc>
          <w:tcPr>
            <w:tcW w:w="2551" w:type="dxa"/>
            <w:noWrap/>
            <w:hideMark/>
          </w:tcPr>
          <w:p w14:paraId="7A0B7C7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talá et al. (2016), Bock (1913), Rawlinson, (2008), Quiroga et al. (2004b)</w:t>
            </w:r>
          </w:p>
          <w:p w14:paraId="25B2F4E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4C8927C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C0DEB78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3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D0F396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Notocomplana ferruginea </w:t>
            </w:r>
            <w:r w:rsidRPr="00B5541E">
              <w:rPr>
                <w:rFonts w:cstheme="minorHAnsi"/>
                <w:lang w:eastAsia="es-ES"/>
              </w:rPr>
              <w:t>(Schmarda, 1859)</w:t>
            </w:r>
          </w:p>
        </w:tc>
        <w:tc>
          <w:tcPr>
            <w:tcW w:w="1134" w:type="dxa"/>
            <w:noWrap/>
            <w:hideMark/>
          </w:tcPr>
          <w:p w14:paraId="6C190F7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1872F7D0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-3</w:t>
            </w:r>
          </w:p>
        </w:tc>
        <w:tc>
          <w:tcPr>
            <w:tcW w:w="2552" w:type="dxa"/>
            <w:noWrap/>
            <w:hideMark/>
          </w:tcPr>
          <w:p w14:paraId="0D99A73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olombia, Puerto Rico, Curaçao, Jamaica)</w:t>
            </w:r>
          </w:p>
          <w:p w14:paraId="5AB12C8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Veracruz)</w:t>
            </w:r>
          </w:p>
        </w:tc>
        <w:tc>
          <w:tcPr>
            <w:tcW w:w="2551" w:type="dxa"/>
            <w:noWrap/>
            <w:hideMark/>
          </w:tcPr>
          <w:p w14:paraId="5A06AD7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, Quiroga et al. (2004a), Hyman (1955)</w:t>
            </w:r>
          </w:p>
          <w:p w14:paraId="4D3A317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288B645F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4C8E7CC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4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A714E6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Notocomplana lapunda </w:t>
            </w:r>
            <w:r w:rsidRPr="00B5541E">
              <w:rPr>
                <w:rFonts w:cstheme="minorHAnsi"/>
                <w:lang w:eastAsia="es-ES"/>
              </w:rPr>
              <w:t>(Marcus &amp; Marcus, 1968)</w:t>
            </w:r>
          </w:p>
        </w:tc>
        <w:tc>
          <w:tcPr>
            <w:tcW w:w="1134" w:type="dxa"/>
            <w:noWrap/>
            <w:hideMark/>
          </w:tcPr>
          <w:p w14:paraId="17D9C8B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eastAsia="es-ES"/>
              </w:rPr>
            </w:pPr>
          </w:p>
        </w:tc>
        <w:tc>
          <w:tcPr>
            <w:tcW w:w="997" w:type="dxa"/>
            <w:noWrap/>
            <w:hideMark/>
          </w:tcPr>
          <w:p w14:paraId="18F5112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</w:tc>
        <w:tc>
          <w:tcPr>
            <w:tcW w:w="2552" w:type="dxa"/>
            <w:noWrap/>
            <w:hideMark/>
          </w:tcPr>
          <w:p w14:paraId="0C9F0F3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NW </w:t>
            </w:r>
            <w:proofErr w:type="gramStart"/>
            <w:r w:rsidRPr="00B5541E">
              <w:rPr>
                <w:rFonts w:cstheme="minorHAnsi"/>
                <w:lang w:eastAsia="es-ES"/>
              </w:rPr>
              <w:t>Atlantic  (</w:t>
            </w:r>
            <w:proofErr w:type="gramEnd"/>
            <w:r w:rsidRPr="00B5541E">
              <w:rPr>
                <w:rFonts w:cstheme="minorHAnsi"/>
                <w:lang w:eastAsia="es-ES"/>
              </w:rPr>
              <w:t>Florida)  Caribbean Sea (Curaçao, Panama)</w:t>
            </w:r>
          </w:p>
        </w:tc>
        <w:tc>
          <w:tcPr>
            <w:tcW w:w="2551" w:type="dxa"/>
            <w:noWrap/>
            <w:hideMark/>
          </w:tcPr>
          <w:p w14:paraId="4D18280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,</w:t>
            </w:r>
          </w:p>
          <w:p w14:paraId="32C41CA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Litvaitis et al. (2019)</w:t>
            </w:r>
          </w:p>
        </w:tc>
      </w:tr>
      <w:tr w:rsidR="00B608AF" w:rsidRPr="00B5541E" w14:paraId="02E74A5F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964B1C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5</w:t>
            </w:r>
          </w:p>
        </w:tc>
        <w:tc>
          <w:tcPr>
            <w:tcW w:w="2547" w:type="dxa"/>
            <w:noWrap/>
            <w:hideMark/>
          </w:tcPr>
          <w:p w14:paraId="4ECC264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mprosthopharynx hartei </w:t>
            </w:r>
            <w:r w:rsidRPr="00B5541E">
              <w:rPr>
                <w:rFonts w:cstheme="minorHAnsi"/>
                <w:iCs/>
                <w:lang w:eastAsia="es-ES"/>
              </w:rPr>
              <w:t>sp. nov.</w:t>
            </w:r>
          </w:p>
        </w:tc>
        <w:tc>
          <w:tcPr>
            <w:tcW w:w="1134" w:type="dxa"/>
            <w:noWrap/>
            <w:hideMark/>
          </w:tcPr>
          <w:p w14:paraId="08E6032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7B12FACD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4</w:t>
            </w:r>
          </w:p>
        </w:tc>
        <w:tc>
          <w:tcPr>
            <w:tcW w:w="2552" w:type="dxa"/>
            <w:noWrap/>
            <w:hideMark/>
          </w:tcPr>
          <w:p w14:paraId="222C874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214F867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*</w:t>
            </w:r>
          </w:p>
        </w:tc>
      </w:tr>
      <w:tr w:rsidR="00B608AF" w:rsidRPr="00B5541E" w14:paraId="28FDBB01" w14:textId="77777777" w:rsidTr="00CF58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E1CD3A2" w14:textId="77777777" w:rsidR="00B608AF" w:rsidRPr="00B5541E" w:rsidRDefault="00B608AF" w:rsidP="00CF5813">
            <w:pPr>
              <w:rPr>
                <w:rFonts w:cstheme="minorHAnsi"/>
                <w:lang w:eastAsia="es-ES"/>
              </w:rPr>
            </w:pPr>
          </w:p>
        </w:tc>
        <w:tc>
          <w:tcPr>
            <w:tcW w:w="2547" w:type="dxa"/>
            <w:shd w:val="clear" w:color="auto" w:fill="auto"/>
            <w:noWrap/>
            <w:hideMark/>
          </w:tcPr>
          <w:p w14:paraId="32EFE5B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eastAsia="es-ES"/>
              </w:rPr>
            </w:pPr>
            <w:r w:rsidRPr="00B5541E">
              <w:rPr>
                <w:rFonts w:cstheme="minorHAnsi"/>
                <w:b/>
                <w:lang w:eastAsia="es-ES"/>
              </w:rPr>
              <w:t>Suborden Cotyl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4D663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s-ES"/>
              </w:rPr>
            </w:pPr>
            <w:r w:rsidRPr="00B5541E">
              <w:rPr>
                <w:rFonts w:cstheme="minorHAnsi"/>
                <w:b/>
                <w:bCs/>
                <w:lang w:eastAsia="es-ES"/>
              </w:rPr>
              <w:t> 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C563A2C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s-ES"/>
              </w:rPr>
            </w:pPr>
            <w:r w:rsidRPr="00B5541E">
              <w:rPr>
                <w:rFonts w:cstheme="minorHAnsi"/>
                <w:b/>
                <w:bCs/>
                <w:lang w:eastAsia="es-ES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30271B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s-ES"/>
              </w:rPr>
            </w:pPr>
            <w:r w:rsidRPr="00B5541E">
              <w:rPr>
                <w:rFonts w:cstheme="minorHAnsi"/>
                <w:b/>
                <w:bCs/>
                <w:lang w:eastAsia="es-ES"/>
              </w:rPr>
              <w:t> 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FD0669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eastAsia="es-ES"/>
              </w:rPr>
            </w:pPr>
            <w:r w:rsidRPr="00B5541E">
              <w:rPr>
                <w:rFonts w:cstheme="minorHAnsi"/>
                <w:b/>
                <w:bCs/>
                <w:lang w:eastAsia="es-ES"/>
              </w:rPr>
              <w:t> </w:t>
            </w:r>
          </w:p>
        </w:tc>
      </w:tr>
      <w:tr w:rsidR="00B608AF" w:rsidRPr="00B5541E" w14:paraId="7AC54967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8FBD5BA" w14:textId="77777777" w:rsidR="00B608AF" w:rsidRPr="00B5541E" w:rsidRDefault="00B608AF" w:rsidP="00CF5813">
            <w:pPr>
              <w:ind w:right="-111"/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6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0431B88" w14:textId="77777777" w:rsidR="00B608AF" w:rsidRPr="00B5541E" w:rsidRDefault="00B608AF" w:rsidP="00CF5813">
            <w:pPr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urylepta aurantiaca </w:t>
            </w:r>
            <w:r w:rsidRPr="00B5541E">
              <w:rPr>
                <w:rFonts w:cstheme="minorHAnsi"/>
                <w:iCs/>
                <w:lang w:eastAsia="es-ES"/>
              </w:rPr>
              <w:t>Heath &amp; McGregor,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 </w:t>
            </w:r>
            <w:r w:rsidRPr="00B5541E">
              <w:rPr>
                <w:rFonts w:cstheme="minorHAnsi"/>
                <w:iCs/>
                <w:lang w:eastAsia="es-ES"/>
              </w:rPr>
              <w:t>1912</w:t>
            </w:r>
          </w:p>
        </w:tc>
        <w:tc>
          <w:tcPr>
            <w:tcW w:w="1134" w:type="dxa"/>
            <w:noWrap/>
            <w:hideMark/>
          </w:tcPr>
          <w:p w14:paraId="09841DE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2C7B02AD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06227AB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E Pacific (Canada to California)</w:t>
            </w:r>
          </w:p>
          <w:p w14:paraId="73C9BBF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1D3C6FD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olombia)</w:t>
            </w:r>
          </w:p>
          <w:p w14:paraId="329A2EE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India</w:t>
            </w:r>
          </w:p>
          <w:p w14:paraId="6005C0B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57BFD95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3, 1955)</w:t>
            </w:r>
          </w:p>
          <w:p w14:paraId="7600DD4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1A35D95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4),</w:t>
            </w:r>
          </w:p>
          <w:p w14:paraId="1EE0A64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et al. (2004a, 2004b),</w:t>
            </w:r>
          </w:p>
          <w:p w14:paraId="2B57649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</w:rPr>
              <w:t xml:space="preserve">Pitale </w:t>
            </w:r>
            <w:r w:rsidRPr="00B5541E">
              <w:rPr>
                <w:rFonts w:cstheme="minorHAnsi"/>
                <w:lang w:eastAsia="es-ES"/>
              </w:rPr>
              <w:t xml:space="preserve">and </w:t>
            </w:r>
            <w:r w:rsidRPr="00B5541E">
              <w:rPr>
                <w:rFonts w:cstheme="minorHAnsi"/>
              </w:rPr>
              <w:t>Apte (2019)</w:t>
            </w:r>
          </w:p>
          <w:p w14:paraId="52BB695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5516F3CA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D9DFEF5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7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314AF7A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urylepta multicelis </w:t>
            </w:r>
            <w:r w:rsidRPr="00B5541E">
              <w:rPr>
                <w:rFonts w:cstheme="minorHAnsi"/>
                <w:iCs/>
                <w:lang w:eastAsia="es-ES"/>
              </w:rPr>
              <w:t>(Hyman, 1955)</w:t>
            </w:r>
          </w:p>
        </w:tc>
        <w:tc>
          <w:tcPr>
            <w:tcW w:w="1134" w:type="dxa"/>
            <w:noWrap/>
            <w:hideMark/>
          </w:tcPr>
          <w:p w14:paraId="240BF59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-</w:t>
            </w:r>
          </w:p>
        </w:tc>
        <w:tc>
          <w:tcPr>
            <w:tcW w:w="997" w:type="dxa"/>
            <w:noWrap/>
            <w:hideMark/>
          </w:tcPr>
          <w:p w14:paraId="79D8C072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des</w:t>
            </w:r>
          </w:p>
        </w:tc>
        <w:tc>
          <w:tcPr>
            <w:tcW w:w="2552" w:type="dxa"/>
            <w:noWrap/>
            <w:hideMark/>
          </w:tcPr>
          <w:p w14:paraId="0B5BD08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5C5B68F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Florida, Puerto Rico)</w:t>
            </w:r>
          </w:p>
        </w:tc>
        <w:tc>
          <w:tcPr>
            <w:tcW w:w="2551" w:type="dxa"/>
            <w:noWrap/>
            <w:hideMark/>
          </w:tcPr>
          <w:p w14:paraId="39D5AB3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55) </w:t>
            </w:r>
          </w:p>
        </w:tc>
      </w:tr>
      <w:tr w:rsidR="00B608AF" w:rsidRPr="00B5541E" w14:paraId="2BE13343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C9361CC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8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D1BD20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Acerotisa baiae </w:t>
            </w:r>
            <w:r w:rsidRPr="00B5541E">
              <w:rPr>
                <w:rFonts w:cstheme="minorHAnsi"/>
                <w:iCs/>
                <w:lang w:eastAsia="es-ES"/>
              </w:rPr>
              <w:t>Hyman, 1940</w:t>
            </w:r>
          </w:p>
        </w:tc>
        <w:tc>
          <w:tcPr>
            <w:tcW w:w="1134" w:type="dxa"/>
            <w:noWrap/>
            <w:hideMark/>
          </w:tcPr>
          <w:p w14:paraId="5F547D2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-</w:t>
            </w:r>
          </w:p>
        </w:tc>
        <w:tc>
          <w:tcPr>
            <w:tcW w:w="997" w:type="dxa"/>
            <w:noWrap/>
            <w:hideMark/>
          </w:tcPr>
          <w:p w14:paraId="475226B2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des</w:t>
            </w:r>
          </w:p>
        </w:tc>
        <w:tc>
          <w:tcPr>
            <w:tcW w:w="2552" w:type="dxa"/>
            <w:noWrap/>
            <w:hideMark/>
          </w:tcPr>
          <w:p w14:paraId="35A3593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56A2C26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Massachusetts)</w:t>
            </w:r>
          </w:p>
        </w:tc>
        <w:tc>
          <w:tcPr>
            <w:tcW w:w="2551" w:type="dxa"/>
            <w:noWrap/>
            <w:hideMark/>
          </w:tcPr>
          <w:p w14:paraId="3D08324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40),</w:t>
            </w:r>
          </w:p>
          <w:p w14:paraId="7E7D66E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52) </w:t>
            </w:r>
          </w:p>
        </w:tc>
      </w:tr>
      <w:tr w:rsidR="00B608AF" w:rsidRPr="00B5541E" w14:paraId="375F0915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97863AF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29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A95225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Oligocladus floridanus </w:t>
            </w:r>
            <w:r w:rsidRPr="00B5541E">
              <w:rPr>
                <w:rFonts w:cstheme="minorHAnsi"/>
                <w:iCs/>
                <w:lang w:eastAsia="es-ES"/>
              </w:rPr>
              <w:t>Pearse, 1938</w:t>
            </w:r>
          </w:p>
        </w:tc>
        <w:tc>
          <w:tcPr>
            <w:tcW w:w="1134" w:type="dxa"/>
            <w:noWrap/>
            <w:hideMark/>
          </w:tcPr>
          <w:p w14:paraId="66524D1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7E63AEF6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513C042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Gulf of Mexico (Florida), </w:t>
            </w:r>
          </w:p>
          <w:p w14:paraId="0677746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North Carolina)</w:t>
            </w:r>
          </w:p>
        </w:tc>
        <w:tc>
          <w:tcPr>
            <w:tcW w:w="2551" w:type="dxa"/>
            <w:noWrap/>
            <w:hideMark/>
          </w:tcPr>
          <w:p w14:paraId="2FBA5EE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earse (1938), </w:t>
            </w:r>
          </w:p>
          <w:p w14:paraId="1BD78D9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40, 1954) </w:t>
            </w:r>
          </w:p>
        </w:tc>
      </w:tr>
      <w:tr w:rsidR="00B608AF" w:rsidRPr="00B5541E" w14:paraId="25D0C71A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EC4BCF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lastRenderedPageBreak/>
              <w:t>30</w:t>
            </w:r>
          </w:p>
        </w:tc>
        <w:tc>
          <w:tcPr>
            <w:tcW w:w="2547" w:type="dxa"/>
            <w:shd w:val="clear" w:color="auto" w:fill="auto"/>
            <w:noWrap/>
          </w:tcPr>
          <w:p w14:paraId="2B25349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Oligocladus bathymodiensis </w:t>
            </w:r>
            <w:r w:rsidRPr="00B5541E">
              <w:rPr>
                <w:rFonts w:cstheme="minorHAnsi"/>
                <w:iCs/>
                <w:lang w:eastAsia="es-ES"/>
              </w:rPr>
              <w:t>Quiroga, Bolaños &amp; Litvaitis, 2008</w:t>
            </w:r>
          </w:p>
        </w:tc>
        <w:tc>
          <w:tcPr>
            <w:tcW w:w="1134" w:type="dxa"/>
            <w:noWrap/>
          </w:tcPr>
          <w:p w14:paraId="4D5F706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</w:tc>
        <w:tc>
          <w:tcPr>
            <w:tcW w:w="997" w:type="dxa"/>
            <w:noWrap/>
          </w:tcPr>
          <w:p w14:paraId="616705D0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650</w:t>
            </w:r>
          </w:p>
        </w:tc>
        <w:tc>
          <w:tcPr>
            <w:tcW w:w="2552" w:type="dxa"/>
            <w:noWrap/>
          </w:tcPr>
          <w:p w14:paraId="4856EED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Louisiana)</w:t>
            </w:r>
          </w:p>
        </w:tc>
        <w:tc>
          <w:tcPr>
            <w:tcW w:w="2551" w:type="dxa"/>
            <w:noWrap/>
          </w:tcPr>
          <w:p w14:paraId="4A1514E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et al. (2008)</w:t>
            </w:r>
          </w:p>
        </w:tc>
      </w:tr>
      <w:tr w:rsidR="00B608AF" w:rsidRPr="00B5541E" w14:paraId="445A0ADB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57305B6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1</w:t>
            </w:r>
          </w:p>
        </w:tc>
        <w:tc>
          <w:tcPr>
            <w:tcW w:w="2547" w:type="dxa"/>
            <w:shd w:val="clear" w:color="auto" w:fill="auto"/>
            <w:noWrap/>
          </w:tcPr>
          <w:p w14:paraId="38AF0C1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rostheceraeus crozieri </w:t>
            </w:r>
            <w:r w:rsidRPr="00B5541E">
              <w:rPr>
                <w:rFonts w:cstheme="minorHAnsi"/>
                <w:iCs/>
                <w:lang w:eastAsia="es-ES"/>
              </w:rPr>
              <w:t>(Hyman, 1939)</w:t>
            </w:r>
          </w:p>
        </w:tc>
        <w:tc>
          <w:tcPr>
            <w:tcW w:w="1134" w:type="dxa"/>
            <w:noWrap/>
          </w:tcPr>
          <w:p w14:paraId="2E6F49D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, bns, epi</w:t>
            </w:r>
          </w:p>
        </w:tc>
        <w:tc>
          <w:tcPr>
            <w:tcW w:w="997" w:type="dxa"/>
            <w:noWrap/>
          </w:tcPr>
          <w:p w14:paraId="7E715AA7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</w:tcPr>
          <w:p w14:paraId="5DAFC1C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NW Atlantic (Virgin Is.), </w:t>
            </w:r>
          </w:p>
          <w:p w14:paraId="3AAA257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Belize, Honduras, Curaçao)</w:t>
            </w:r>
          </w:p>
          <w:p w14:paraId="2C6B4FB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, Yucatan)</w:t>
            </w:r>
          </w:p>
        </w:tc>
        <w:tc>
          <w:tcPr>
            <w:tcW w:w="2551" w:type="dxa"/>
            <w:noWrap/>
          </w:tcPr>
          <w:p w14:paraId="2BDD2BD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and Marcus (1968), </w:t>
            </w:r>
          </w:p>
          <w:p w14:paraId="5EE8B31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39, 1952), Crozier (1917)</w:t>
            </w:r>
          </w:p>
          <w:p w14:paraId="202AA81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1F7E1E3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49113B0A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5F5C75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2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5E6AD9B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rostheceraeus floridanus </w:t>
            </w:r>
            <w:r w:rsidRPr="00B5541E">
              <w:rPr>
                <w:rFonts w:cstheme="minorHAnsi"/>
                <w:iCs/>
                <w:lang w:eastAsia="es-ES"/>
              </w:rPr>
              <w:t>Hyman, 1955</w:t>
            </w:r>
          </w:p>
        </w:tc>
        <w:tc>
          <w:tcPr>
            <w:tcW w:w="1134" w:type="dxa"/>
            <w:noWrap/>
            <w:hideMark/>
          </w:tcPr>
          <w:p w14:paraId="442FC3F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end</w:t>
            </w:r>
          </w:p>
        </w:tc>
        <w:tc>
          <w:tcPr>
            <w:tcW w:w="997" w:type="dxa"/>
            <w:noWrap/>
            <w:hideMark/>
          </w:tcPr>
          <w:p w14:paraId="777E6758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des</w:t>
            </w:r>
          </w:p>
        </w:tc>
        <w:tc>
          <w:tcPr>
            <w:tcW w:w="2552" w:type="dxa"/>
            <w:noWrap/>
            <w:hideMark/>
          </w:tcPr>
          <w:p w14:paraId="474FA22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550C0CA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Virgin Is.)</w:t>
            </w:r>
          </w:p>
          <w:p w14:paraId="4A4D564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Belize, Honduras)</w:t>
            </w:r>
          </w:p>
        </w:tc>
        <w:tc>
          <w:tcPr>
            <w:tcW w:w="2551" w:type="dxa"/>
            <w:noWrap/>
            <w:hideMark/>
          </w:tcPr>
          <w:p w14:paraId="13F2C65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5b)</w:t>
            </w:r>
          </w:p>
          <w:p w14:paraId="63AEEEE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olanos et al. (2007)</w:t>
            </w:r>
          </w:p>
        </w:tc>
      </w:tr>
      <w:tr w:rsidR="00B608AF" w:rsidRPr="00B5541E" w14:paraId="17B85587" w14:textId="77777777" w:rsidTr="00CF5813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512BDE8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3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2B0C4DD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ericelis orbicularia </w:t>
            </w:r>
            <w:r w:rsidRPr="00B5541E">
              <w:rPr>
                <w:rFonts w:cstheme="minorHAnsi"/>
                <w:iCs/>
                <w:lang w:eastAsia="es-ES"/>
              </w:rPr>
              <w:t>(Schmarda, 1859)</w:t>
            </w:r>
          </w:p>
        </w:tc>
        <w:tc>
          <w:tcPr>
            <w:tcW w:w="1134" w:type="dxa"/>
            <w:noWrap/>
            <w:hideMark/>
          </w:tcPr>
          <w:p w14:paraId="1213F64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  <w:p w14:paraId="22DC816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</w:tc>
        <w:tc>
          <w:tcPr>
            <w:tcW w:w="997" w:type="dxa"/>
            <w:noWrap/>
            <w:hideMark/>
          </w:tcPr>
          <w:p w14:paraId="005C0975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-3</w:t>
            </w:r>
          </w:p>
        </w:tc>
        <w:tc>
          <w:tcPr>
            <w:tcW w:w="2552" w:type="dxa"/>
            <w:noWrap/>
            <w:hideMark/>
          </w:tcPr>
          <w:p w14:paraId="65E38F3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,</w:t>
            </w:r>
          </w:p>
          <w:p w14:paraId="65FA164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4635C68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Jamaica)</w:t>
            </w:r>
          </w:p>
          <w:p w14:paraId="180F463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1D04DBB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55), </w:t>
            </w:r>
          </w:p>
          <w:p w14:paraId="5E6E808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  <w:p w14:paraId="5045B4F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chmarda (1859)</w:t>
            </w:r>
          </w:p>
          <w:p w14:paraId="1D3BBC6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5A1E1D1A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5B5CACD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4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7A31DB2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ericelis cata </w:t>
            </w:r>
            <w:r w:rsidRPr="00B5541E">
              <w:rPr>
                <w:rFonts w:cstheme="minorHAnsi"/>
                <w:lang w:eastAsia="es-ES"/>
              </w:rPr>
              <w:t>Marcus &amp; Marcus, 1968</w:t>
            </w:r>
          </w:p>
        </w:tc>
        <w:tc>
          <w:tcPr>
            <w:tcW w:w="1134" w:type="dxa"/>
            <w:noWrap/>
            <w:hideMark/>
          </w:tcPr>
          <w:p w14:paraId="65B09E3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43B17493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09D1FCC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Belize, Curaçao, Colombia, Jamaica, Virgin Is.)</w:t>
            </w:r>
          </w:p>
          <w:p w14:paraId="57DB1BCF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0BC6B2E9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60CA5EE6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pain (Canary Islands)</w:t>
            </w:r>
          </w:p>
          <w:p w14:paraId="4EA7779E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09A4CEFB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  <w:p w14:paraId="12A519DA" w14:textId="77777777" w:rsidR="00B608AF" w:rsidRPr="00B5541E" w:rsidRDefault="00B608AF" w:rsidP="00CF58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62DD692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Quiroga et al. (2004a),</w:t>
            </w:r>
          </w:p>
          <w:p w14:paraId="6318F14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Rawlinson (2008), </w:t>
            </w:r>
          </w:p>
          <w:p w14:paraId="4EEC723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Queiroz et al. (2013), </w:t>
            </w:r>
          </w:p>
          <w:p w14:paraId="5FE7019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4, 2015), Bahia and Schrödl (2018),</w:t>
            </w:r>
          </w:p>
          <w:p w14:paraId="3C342A7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Cuadrado et al. (2017) </w:t>
            </w:r>
          </w:p>
          <w:p w14:paraId="384DC45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1A71FE6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  <w:p w14:paraId="223A2D4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CE7F7E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36DE7CEC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04F5386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5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0E4416C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nchiridium periommatum </w:t>
            </w:r>
            <w:r w:rsidRPr="00B5541E">
              <w:rPr>
                <w:rFonts w:cstheme="minorHAnsi"/>
                <w:iCs/>
                <w:lang w:eastAsia="es-ES"/>
              </w:rPr>
              <w:t>Bock, 1913</w:t>
            </w:r>
          </w:p>
        </w:tc>
        <w:tc>
          <w:tcPr>
            <w:tcW w:w="1134" w:type="dxa"/>
            <w:noWrap/>
            <w:hideMark/>
          </w:tcPr>
          <w:p w14:paraId="652B3EC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4714AB71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7F01E2A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 to Florida)</w:t>
            </w:r>
          </w:p>
          <w:p w14:paraId="0660B08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Jamaica)</w:t>
            </w:r>
          </w:p>
          <w:p w14:paraId="4661FE8B" w14:textId="77777777" w:rsidR="00B608AF" w:rsidRPr="00B5541E" w:rsidRDefault="00B608AF" w:rsidP="00CF58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  <w:p w14:paraId="386EF4D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13B4780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5),</w:t>
            </w:r>
          </w:p>
          <w:p w14:paraId="0D6CC7A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13362B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ock (1913)</w:t>
            </w:r>
          </w:p>
          <w:p w14:paraId="4B5E467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  <w:p w14:paraId="7AC324F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B6E05B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58D5312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06B4719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6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7E9349F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rosthiostomum lobatum </w:t>
            </w:r>
            <w:r w:rsidRPr="00B5541E">
              <w:rPr>
                <w:rFonts w:cstheme="minorHAnsi"/>
                <w:iCs/>
                <w:lang w:eastAsia="es-ES"/>
              </w:rPr>
              <w:t>Pearse, 1938</w:t>
            </w:r>
          </w:p>
        </w:tc>
        <w:tc>
          <w:tcPr>
            <w:tcW w:w="1134" w:type="dxa"/>
            <w:noWrap/>
            <w:hideMark/>
          </w:tcPr>
          <w:p w14:paraId="738A932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263C1F01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3</w:t>
            </w:r>
          </w:p>
        </w:tc>
        <w:tc>
          <w:tcPr>
            <w:tcW w:w="2552" w:type="dxa"/>
            <w:noWrap/>
            <w:hideMark/>
          </w:tcPr>
          <w:p w14:paraId="6B7E292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Gulf of Mexico (Florida), </w:t>
            </w:r>
          </w:p>
          <w:p w14:paraId="61FCA09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North Carolina)</w:t>
            </w:r>
          </w:p>
          <w:p w14:paraId="33A8C2E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>Caribbean Sea (Jamaica)</w:t>
            </w:r>
          </w:p>
        </w:tc>
        <w:tc>
          <w:tcPr>
            <w:tcW w:w="2551" w:type="dxa"/>
            <w:noWrap/>
            <w:hideMark/>
          </w:tcPr>
          <w:p w14:paraId="6C49E4C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 xml:space="preserve">Pearse (1938), </w:t>
            </w:r>
          </w:p>
          <w:p w14:paraId="69DB278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40, 1954), </w:t>
            </w:r>
          </w:p>
          <w:p w14:paraId="1788093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Rawlinson (2008) </w:t>
            </w:r>
          </w:p>
        </w:tc>
      </w:tr>
      <w:tr w:rsidR="00B608AF" w:rsidRPr="00B5541E" w14:paraId="7D2B14E6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5CC9B24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7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56856F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rosthiostomum utarum </w:t>
            </w:r>
            <w:r w:rsidRPr="00B5541E">
              <w:rPr>
                <w:rFonts w:cstheme="minorHAnsi"/>
                <w:iCs/>
                <w:lang w:eastAsia="es-ES"/>
              </w:rPr>
              <w:t>Marcus, 1952</w:t>
            </w:r>
          </w:p>
        </w:tc>
        <w:tc>
          <w:tcPr>
            <w:tcW w:w="1134" w:type="dxa"/>
            <w:noWrap/>
            <w:hideMark/>
          </w:tcPr>
          <w:p w14:paraId="5EDE40D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0F6A4788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B46F48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SW-Atlantic (Brazil) </w:t>
            </w:r>
          </w:p>
          <w:p w14:paraId="6C210F1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Jamaica, Colombia, Curaçao, Virgin Is.)</w:t>
            </w:r>
          </w:p>
          <w:p w14:paraId="4B4C594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4B0A62C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Bahia et al. (2014), </w:t>
            </w:r>
          </w:p>
          <w:p w14:paraId="687CE9B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and Schrödl (2018), Quiroga et al. (2004a)</w:t>
            </w:r>
          </w:p>
          <w:p w14:paraId="1B1E5DB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6FDAEE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1EEE6CAC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8CDC50C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8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090D433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Enchiridium evelinae </w:t>
            </w:r>
            <w:r w:rsidRPr="00B5541E">
              <w:rPr>
                <w:rFonts w:cstheme="minorHAnsi"/>
                <w:iCs/>
                <w:lang w:eastAsia="es-ES"/>
              </w:rPr>
              <w:t>Marcus, 1949</w:t>
            </w:r>
          </w:p>
        </w:tc>
        <w:tc>
          <w:tcPr>
            <w:tcW w:w="1134" w:type="dxa"/>
            <w:noWrap/>
            <w:hideMark/>
          </w:tcPr>
          <w:p w14:paraId="5CD75C9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4D07994B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790B1E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4506CF9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31562B9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1D437D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56F457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28C7D01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anama</w:t>
            </w:r>
          </w:p>
          <w:p w14:paraId="1486427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DAFC53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5B2D927D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(1947)</w:t>
            </w:r>
          </w:p>
          <w:p w14:paraId="7E59B89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2, 2014, 2015), Bahia and Schrödl (2018),</w:t>
            </w:r>
          </w:p>
          <w:p w14:paraId="530AC03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,</w:t>
            </w:r>
          </w:p>
          <w:p w14:paraId="5E7CA52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Rawlinson (2008)</w:t>
            </w:r>
          </w:p>
          <w:p w14:paraId="6ED93C6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28DCCABE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BCBB9B5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39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11A0299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>Acanthozoon maculosum </w:t>
            </w:r>
            <w:r w:rsidRPr="00B5541E">
              <w:rPr>
                <w:rFonts w:cstheme="minorHAnsi"/>
                <w:iCs/>
                <w:lang w:eastAsia="es-ES"/>
              </w:rPr>
              <w:t>(Pearse, 1938)</w:t>
            </w:r>
          </w:p>
        </w:tc>
        <w:tc>
          <w:tcPr>
            <w:tcW w:w="1134" w:type="dxa"/>
            <w:noWrap/>
            <w:hideMark/>
          </w:tcPr>
          <w:p w14:paraId="4867B78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4DF9A38B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des</w:t>
            </w:r>
          </w:p>
        </w:tc>
        <w:tc>
          <w:tcPr>
            <w:tcW w:w="2552" w:type="dxa"/>
            <w:noWrap/>
            <w:hideMark/>
          </w:tcPr>
          <w:p w14:paraId="7D03E6F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</w:tc>
        <w:tc>
          <w:tcPr>
            <w:tcW w:w="2551" w:type="dxa"/>
            <w:noWrap/>
            <w:hideMark/>
          </w:tcPr>
          <w:p w14:paraId="19C1231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Pearse (1938), </w:t>
            </w:r>
          </w:p>
          <w:p w14:paraId="216B34F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4)</w:t>
            </w:r>
          </w:p>
        </w:tc>
      </w:tr>
      <w:tr w:rsidR="00B608AF" w:rsidRPr="00B5541E" w14:paraId="094C909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95AA607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0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5A02D9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Thysanozoon brocchi </w:t>
            </w:r>
            <w:r w:rsidRPr="00B5541E">
              <w:rPr>
                <w:rFonts w:cstheme="minorHAnsi"/>
                <w:iCs/>
                <w:lang w:eastAsia="es-ES"/>
              </w:rPr>
              <w:t>(Risso, 1818)</w:t>
            </w:r>
          </w:p>
        </w:tc>
        <w:tc>
          <w:tcPr>
            <w:tcW w:w="1134" w:type="dxa"/>
            <w:noWrap/>
            <w:hideMark/>
          </w:tcPr>
          <w:p w14:paraId="4D00D10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336063C5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13E04F1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osmopolitan</w:t>
            </w:r>
          </w:p>
          <w:p w14:paraId="1F45F22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5966A33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519177C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4AC3F7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6F0AB67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Argentina</w:t>
            </w:r>
          </w:p>
          <w:p w14:paraId="0906694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601298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, Campeche)</w:t>
            </w:r>
          </w:p>
        </w:tc>
        <w:tc>
          <w:tcPr>
            <w:tcW w:w="2551" w:type="dxa"/>
            <w:noWrap/>
            <w:hideMark/>
          </w:tcPr>
          <w:p w14:paraId="05A3C38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rudhoe (1985), Hyman (1952),</w:t>
            </w:r>
          </w:p>
          <w:p w14:paraId="769068C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4, 2015, 2017), Bahia and Schrödl (2018),</w:t>
            </w:r>
          </w:p>
          <w:p w14:paraId="1D0FB11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rusa et al. (2009),</w:t>
            </w:r>
          </w:p>
          <w:p w14:paraId="7E09BEA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</w:t>
            </w:r>
          </w:p>
          <w:p w14:paraId="56E4242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2A83D878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954AEB3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1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20BEF6C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Thysanozoon nigrum </w:t>
            </w:r>
            <w:r w:rsidRPr="00B5541E">
              <w:rPr>
                <w:rFonts w:cstheme="minorHAnsi"/>
                <w:iCs/>
                <w:lang w:eastAsia="es-ES"/>
              </w:rPr>
              <w:t>(Girard, 1852)</w:t>
            </w:r>
          </w:p>
        </w:tc>
        <w:tc>
          <w:tcPr>
            <w:tcW w:w="1134" w:type="dxa"/>
            <w:noWrap/>
            <w:hideMark/>
          </w:tcPr>
          <w:p w14:paraId="590ECDE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, bsl</w:t>
            </w:r>
          </w:p>
        </w:tc>
        <w:tc>
          <w:tcPr>
            <w:tcW w:w="997" w:type="dxa"/>
            <w:noWrap/>
            <w:hideMark/>
          </w:tcPr>
          <w:p w14:paraId="27FE9A19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6D6A6FD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Bermuda, Bahamas)</w:t>
            </w:r>
          </w:p>
          <w:p w14:paraId="2752A01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, Florida)</w:t>
            </w:r>
          </w:p>
        </w:tc>
        <w:tc>
          <w:tcPr>
            <w:tcW w:w="2551" w:type="dxa"/>
            <w:noWrap/>
            <w:hideMark/>
          </w:tcPr>
          <w:p w14:paraId="27D489B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39),</w:t>
            </w:r>
          </w:p>
          <w:p w14:paraId="1FB418E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Hyman (1952, 1955), </w:t>
            </w:r>
          </w:p>
          <w:p w14:paraId="5B2B630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and Marcus (1968) </w:t>
            </w:r>
          </w:p>
        </w:tc>
      </w:tr>
      <w:tr w:rsidR="00B608AF" w:rsidRPr="00B5541E" w14:paraId="644E2AA0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F1438E8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2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5D7D06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ceros (?) texanus </w:t>
            </w:r>
            <w:r w:rsidRPr="00B5541E">
              <w:rPr>
                <w:rFonts w:cstheme="minorHAnsi"/>
                <w:iCs/>
                <w:lang w:eastAsia="es-ES"/>
              </w:rPr>
              <w:t>Hyman, 1955</w:t>
            </w:r>
          </w:p>
        </w:tc>
        <w:tc>
          <w:tcPr>
            <w:tcW w:w="1134" w:type="dxa"/>
            <w:noWrap/>
            <w:hideMark/>
          </w:tcPr>
          <w:p w14:paraId="2363F5FD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ns, epi</w:t>
            </w:r>
          </w:p>
        </w:tc>
        <w:tc>
          <w:tcPr>
            <w:tcW w:w="997" w:type="dxa"/>
            <w:noWrap/>
            <w:hideMark/>
          </w:tcPr>
          <w:p w14:paraId="4CE09F36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0–2</w:t>
            </w:r>
          </w:p>
        </w:tc>
        <w:tc>
          <w:tcPr>
            <w:tcW w:w="2552" w:type="dxa"/>
            <w:noWrap/>
            <w:hideMark/>
          </w:tcPr>
          <w:p w14:paraId="6048AC3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Texas)</w:t>
            </w:r>
          </w:p>
          <w:p w14:paraId="5F038C6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Antilles)</w:t>
            </w:r>
          </w:p>
        </w:tc>
        <w:tc>
          <w:tcPr>
            <w:tcW w:w="2551" w:type="dxa"/>
            <w:noWrap/>
            <w:hideMark/>
          </w:tcPr>
          <w:p w14:paraId="262E1DC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Hyman (1955b),</w:t>
            </w:r>
          </w:p>
          <w:p w14:paraId="5238B39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Marcus and Marcus (1968) </w:t>
            </w:r>
          </w:p>
        </w:tc>
      </w:tr>
      <w:tr w:rsidR="00B608AF" w:rsidRPr="00B5541E" w14:paraId="7BED383C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5C6319D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3</w:t>
            </w:r>
          </w:p>
        </w:tc>
        <w:tc>
          <w:tcPr>
            <w:tcW w:w="2547" w:type="dxa"/>
            <w:noWrap/>
            <w:hideMark/>
          </w:tcPr>
          <w:p w14:paraId="3F6A26A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ceros juani </w:t>
            </w:r>
            <w:r w:rsidRPr="00B5541E">
              <w:rPr>
                <w:rFonts w:cstheme="minorHAnsi"/>
                <w:iCs/>
                <w:lang w:eastAsia="es-ES"/>
              </w:rPr>
              <w:t>Bahia, Padula, Lavrado &amp; Quiroga, 2014</w:t>
            </w:r>
          </w:p>
        </w:tc>
        <w:tc>
          <w:tcPr>
            <w:tcW w:w="1134" w:type="dxa"/>
            <w:noWrap/>
            <w:hideMark/>
          </w:tcPr>
          <w:p w14:paraId="665AC87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43C93C3F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1A190D8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razil (Cabo Frío)</w:t>
            </w:r>
          </w:p>
          <w:p w14:paraId="4E281F2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743FD65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4)</w:t>
            </w:r>
          </w:p>
          <w:p w14:paraId="500F744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1A41F700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6935194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4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CAD774D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ceros bicolor </w:t>
            </w:r>
            <w:r w:rsidRPr="00B5541E">
              <w:rPr>
                <w:rFonts w:cstheme="minorHAnsi"/>
                <w:iCs/>
                <w:lang w:eastAsia="es-ES"/>
              </w:rPr>
              <w:t>Verrill, 1902</w:t>
            </w:r>
          </w:p>
        </w:tc>
        <w:tc>
          <w:tcPr>
            <w:tcW w:w="1134" w:type="dxa"/>
            <w:noWrap/>
            <w:hideMark/>
          </w:tcPr>
          <w:p w14:paraId="55C6AB5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41A76DC9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3–11</w:t>
            </w:r>
          </w:p>
        </w:tc>
        <w:tc>
          <w:tcPr>
            <w:tcW w:w="2552" w:type="dxa"/>
            <w:noWrap/>
            <w:hideMark/>
          </w:tcPr>
          <w:p w14:paraId="4F2BA1A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Florida)</w:t>
            </w:r>
          </w:p>
          <w:p w14:paraId="57E5FB4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Caribbean Sea (Jamaica, Belize, </w:t>
            </w:r>
            <w:r w:rsidRPr="00B5541E">
              <w:rPr>
                <w:rFonts w:cstheme="minorHAnsi"/>
                <w:lang w:eastAsia="es-ES"/>
              </w:rPr>
              <w:lastRenderedPageBreak/>
              <w:t>Curaçao, Honduras, Panama, Virgin Is.)</w:t>
            </w:r>
          </w:p>
          <w:p w14:paraId="2CE6C58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2C350FA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0AA76A2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3A0B2E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, Yucatan)</w:t>
            </w:r>
          </w:p>
          <w:p w14:paraId="56FD675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52718F3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 xml:space="preserve">Rawlinson (2008), </w:t>
            </w:r>
          </w:p>
          <w:p w14:paraId="6990872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Litvaitis et al. (2010), </w:t>
            </w:r>
          </w:p>
          <w:p w14:paraId="689CB56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, Quiroga et al. (2004a),</w:t>
            </w:r>
          </w:p>
          <w:p w14:paraId="5EE84E5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lastRenderedPageBreak/>
              <w:t>Bahia and Padula (2009), Bahia et al. (2014, 2015), Bahia and Schrödl (2018)</w:t>
            </w:r>
          </w:p>
          <w:p w14:paraId="1113421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  <w:p w14:paraId="2ADB534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3B17C734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169B9280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AD7E0F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lastRenderedPageBreak/>
              <w:t>45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DC9F51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ceros bolool </w:t>
            </w:r>
            <w:r w:rsidRPr="00B5541E">
              <w:rPr>
                <w:rFonts w:cstheme="minorHAnsi"/>
                <w:iCs/>
                <w:lang w:eastAsia="es-ES"/>
              </w:rPr>
              <w:t>Newman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 &amp; </w:t>
            </w:r>
            <w:r w:rsidRPr="00B5541E">
              <w:rPr>
                <w:rFonts w:cstheme="minorHAnsi"/>
                <w:iCs/>
                <w:lang w:eastAsia="es-ES"/>
              </w:rPr>
              <w:t>Cannon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, </w:t>
            </w:r>
            <w:r w:rsidRPr="00B5541E">
              <w:rPr>
                <w:rFonts w:cstheme="minorHAnsi"/>
                <w:iCs/>
                <w:lang w:eastAsia="es-ES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77CC661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77749DF9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22</w:t>
            </w:r>
          </w:p>
        </w:tc>
        <w:tc>
          <w:tcPr>
            <w:tcW w:w="2552" w:type="dxa"/>
            <w:noWrap/>
            <w:hideMark/>
          </w:tcPr>
          <w:p w14:paraId="4FDD46C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Florida)</w:t>
            </w:r>
          </w:p>
          <w:p w14:paraId="76F11AB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India</w:t>
            </w:r>
          </w:p>
          <w:p w14:paraId="1A9B5AF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4FE7AD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acific Ocean (Australia)</w:t>
            </w:r>
          </w:p>
          <w:p w14:paraId="41BB8FA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5381E13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Rawlinson (2008), </w:t>
            </w:r>
          </w:p>
          <w:p w14:paraId="38A8D62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Thakkar et al. (2017), Sreeraj et al. (2015),</w:t>
            </w:r>
          </w:p>
          <w:p w14:paraId="402BE58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ewmann and Cannon (1994)</w:t>
            </w:r>
          </w:p>
          <w:p w14:paraId="6F11BD6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04F33E1E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500500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6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3DDCBC4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ceros rawlinsonae </w:t>
            </w:r>
            <w:r w:rsidRPr="00B5541E">
              <w:rPr>
                <w:rFonts w:cstheme="minorHAnsi"/>
                <w:iCs/>
                <w:lang w:eastAsia="es-ES"/>
              </w:rPr>
              <w:t>Bolaños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, </w:t>
            </w:r>
            <w:r w:rsidRPr="00B5541E">
              <w:rPr>
                <w:rFonts w:cstheme="minorHAnsi"/>
                <w:iCs/>
                <w:lang w:eastAsia="es-ES"/>
              </w:rPr>
              <w:t>Quiroga &amp; Litvaitis, 2007</w:t>
            </w:r>
          </w:p>
        </w:tc>
        <w:tc>
          <w:tcPr>
            <w:tcW w:w="1134" w:type="dxa"/>
            <w:noWrap/>
            <w:hideMark/>
          </w:tcPr>
          <w:p w14:paraId="58308DA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59B6CB35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549E890B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Florida)</w:t>
            </w:r>
          </w:p>
          <w:p w14:paraId="60FC4E3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ean Sea (Jamaica, Bahamas, Honduras, Virgin Is., Curaçao)</w:t>
            </w:r>
          </w:p>
          <w:p w14:paraId="4A50E73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1CC44B3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3186ED2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, Yucatan)</w:t>
            </w:r>
          </w:p>
          <w:p w14:paraId="2043C489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62D7826D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olaños et al. (2007),</w:t>
            </w:r>
          </w:p>
          <w:p w14:paraId="00B3747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Litvaitis et al. (2010, 2019),</w:t>
            </w:r>
          </w:p>
          <w:p w14:paraId="7F874C5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0488D3B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4, 2015), Bahia and Schrödl (2018)</w:t>
            </w:r>
          </w:p>
          <w:p w14:paraId="102FE42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184FCA7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  <w:p w14:paraId="4816F01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3305EA1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5F85FB5D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2A2C7BD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7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39D5520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hrikoceros mopsus </w:t>
            </w:r>
            <w:r w:rsidRPr="00B5541E">
              <w:rPr>
                <w:rFonts w:cstheme="minorHAnsi"/>
                <w:iCs/>
                <w:lang w:eastAsia="es-ES"/>
              </w:rPr>
              <w:t>(Marcus, 1952)</w:t>
            </w:r>
          </w:p>
        </w:tc>
        <w:tc>
          <w:tcPr>
            <w:tcW w:w="1134" w:type="dxa"/>
            <w:noWrap/>
            <w:hideMark/>
          </w:tcPr>
          <w:p w14:paraId="47B8FBD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1EA2260C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13</w:t>
            </w:r>
          </w:p>
        </w:tc>
        <w:tc>
          <w:tcPr>
            <w:tcW w:w="2552" w:type="dxa"/>
            <w:noWrap/>
            <w:hideMark/>
          </w:tcPr>
          <w:p w14:paraId="4D9A640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)</w:t>
            </w:r>
          </w:p>
          <w:p w14:paraId="36FBB62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, Argentina)</w:t>
            </w:r>
          </w:p>
          <w:p w14:paraId="7187178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669EACC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057F9A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A10886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India</w:t>
            </w:r>
          </w:p>
          <w:p w14:paraId="674EB00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0C34B0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  <w:p w14:paraId="6F21AFD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7A62DD2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and Marcus (1968),</w:t>
            </w:r>
          </w:p>
          <w:p w14:paraId="3DCC4272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2, 2014, 2015, 2017), Bahia and Schrödl (2018), Brusa et al. (2009),</w:t>
            </w:r>
          </w:p>
          <w:p w14:paraId="601DD85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reeraj and Raghunathan (2015)</w:t>
            </w:r>
          </w:p>
          <w:p w14:paraId="7400918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  <w:p w14:paraId="54DB329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7831C41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283DA23E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  <w:tr w:rsidR="00B608AF" w:rsidRPr="00B5541E" w14:paraId="2C9405F8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2090CA2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48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20366145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biceros caribbensis </w:t>
            </w:r>
            <w:r w:rsidRPr="00B5541E">
              <w:rPr>
                <w:rFonts w:cstheme="minorHAnsi"/>
                <w:iCs/>
                <w:lang w:eastAsia="es-ES"/>
              </w:rPr>
              <w:t>Bolaños</w:t>
            </w:r>
            <w:r w:rsidRPr="00B5541E">
              <w:rPr>
                <w:rFonts w:cstheme="minorHAnsi"/>
                <w:i/>
                <w:iCs/>
                <w:lang w:eastAsia="es-ES"/>
              </w:rPr>
              <w:t xml:space="preserve">, </w:t>
            </w:r>
            <w:r w:rsidRPr="00B5541E">
              <w:rPr>
                <w:rFonts w:cstheme="minorHAnsi"/>
                <w:iCs/>
                <w:lang w:eastAsia="es-ES"/>
              </w:rPr>
              <w:t>Quiroga &amp; Litvaitis, 2007</w:t>
            </w:r>
          </w:p>
        </w:tc>
        <w:tc>
          <w:tcPr>
            <w:tcW w:w="1134" w:type="dxa"/>
            <w:noWrap/>
            <w:hideMark/>
          </w:tcPr>
          <w:p w14:paraId="613E534E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2F0EBCDD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8–13</w:t>
            </w:r>
          </w:p>
        </w:tc>
        <w:tc>
          <w:tcPr>
            <w:tcW w:w="2552" w:type="dxa"/>
            <w:noWrap/>
            <w:hideMark/>
          </w:tcPr>
          <w:p w14:paraId="637048D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-Atlantic (Florida)</w:t>
            </w:r>
          </w:p>
          <w:p w14:paraId="65A7692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Curaçao, Jamaica, Honduras)</w:t>
            </w:r>
          </w:p>
          <w:p w14:paraId="6279B91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Campeche)</w:t>
            </w:r>
          </w:p>
        </w:tc>
        <w:tc>
          <w:tcPr>
            <w:tcW w:w="2551" w:type="dxa"/>
            <w:noWrap/>
            <w:hideMark/>
          </w:tcPr>
          <w:p w14:paraId="72BF4CF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Bolaños et al. (2007), </w:t>
            </w:r>
          </w:p>
          <w:p w14:paraId="2FF9CD12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Rawlinson (2008)</w:t>
            </w:r>
          </w:p>
          <w:p w14:paraId="1D3CFDE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47E4B8D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063EB797" w14:textId="77777777" w:rsidTr="00CF58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5B5CA38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lastRenderedPageBreak/>
              <w:t>49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A1B98F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biceros splendidus </w:t>
            </w:r>
            <w:r w:rsidRPr="00B5541E">
              <w:rPr>
                <w:rFonts w:cstheme="minorHAnsi"/>
                <w:iCs/>
                <w:lang w:eastAsia="es-ES"/>
              </w:rPr>
              <w:t>(Lang, 1884) Marcus, 1950</w:t>
            </w:r>
          </w:p>
        </w:tc>
        <w:tc>
          <w:tcPr>
            <w:tcW w:w="1134" w:type="dxa"/>
            <w:noWrap/>
            <w:hideMark/>
          </w:tcPr>
          <w:p w14:paraId="3FC9092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1E714F46" w14:textId="77777777" w:rsidR="00B608AF" w:rsidRPr="00B5541E" w:rsidRDefault="00B608AF" w:rsidP="00CF5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7BFB010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W Atlantic (Bermuda, Florida)</w:t>
            </w:r>
          </w:p>
          <w:p w14:paraId="67643AA5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Ecuador (Galapagos Is.)</w:t>
            </w:r>
          </w:p>
          <w:p w14:paraId="0B2AAD9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Puerto Rico</w:t>
            </w:r>
          </w:p>
          <w:p w14:paraId="7F51ADE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Brazil </w:t>
            </w:r>
          </w:p>
          <w:p w14:paraId="7B886388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Australia</w:t>
            </w:r>
          </w:p>
          <w:p w14:paraId="3A5F4DAB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ew Guinea</w:t>
            </w:r>
          </w:p>
          <w:p w14:paraId="75337D4C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35AC731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Gulf of Mexico (Yucatan)</w:t>
            </w:r>
          </w:p>
        </w:tc>
        <w:tc>
          <w:tcPr>
            <w:tcW w:w="2551" w:type="dxa"/>
            <w:noWrap/>
            <w:hideMark/>
          </w:tcPr>
          <w:p w14:paraId="5C9882EF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Verrill (1900), Hyman (1939, 1955), Marcus (1950), </w:t>
            </w:r>
            <w:r w:rsidRPr="00B5541E">
              <w:rPr>
                <w:rFonts w:cstheme="minorHAnsi"/>
              </w:rPr>
              <w:t>Plehn (1896)</w:t>
            </w:r>
          </w:p>
          <w:p w14:paraId="61E3E66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ahia et al. (2012, 2014), Bahia and Schrödl (2018),</w:t>
            </w:r>
          </w:p>
          <w:p w14:paraId="7F0A3C74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Newman and Cannon (1994, 1997), Marquina et al. (2015)</w:t>
            </w:r>
          </w:p>
          <w:p w14:paraId="46BE1BD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*</w:t>
            </w:r>
          </w:p>
        </w:tc>
      </w:tr>
      <w:tr w:rsidR="00B608AF" w:rsidRPr="00B5541E" w14:paraId="18488CD6" w14:textId="77777777" w:rsidTr="00C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F15BCFA" w14:textId="77777777" w:rsidR="00B608AF" w:rsidRPr="00B5541E" w:rsidRDefault="00B608AF" w:rsidP="00CF5813">
            <w:pPr>
              <w:rPr>
                <w:rFonts w:cstheme="minorHAnsi"/>
                <w:iCs/>
                <w:lang w:eastAsia="es-ES"/>
              </w:rPr>
            </w:pPr>
            <w:r w:rsidRPr="00B5541E">
              <w:rPr>
                <w:rFonts w:cstheme="minorHAnsi"/>
                <w:iCs/>
                <w:lang w:eastAsia="es-ES"/>
              </w:rPr>
              <w:t>50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14:paraId="6FFF813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lang w:eastAsia="es-ES"/>
              </w:rPr>
            </w:pPr>
            <w:r w:rsidRPr="00B5541E">
              <w:rPr>
                <w:rFonts w:cstheme="minorHAnsi"/>
                <w:i/>
                <w:iCs/>
                <w:lang w:eastAsia="es-ES"/>
              </w:rPr>
              <w:t xml:space="preserve">Pseudobiceros pardalis </w:t>
            </w:r>
            <w:r w:rsidRPr="00B5541E">
              <w:rPr>
                <w:rFonts w:cstheme="minorHAnsi"/>
                <w:iCs/>
                <w:lang w:eastAsia="es-ES"/>
              </w:rPr>
              <w:t>(Verrill 1900)</w:t>
            </w:r>
          </w:p>
        </w:tc>
        <w:tc>
          <w:tcPr>
            <w:tcW w:w="1134" w:type="dxa"/>
            <w:noWrap/>
            <w:hideMark/>
          </w:tcPr>
          <w:p w14:paraId="380DC067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en</w:t>
            </w:r>
          </w:p>
        </w:tc>
        <w:tc>
          <w:tcPr>
            <w:tcW w:w="997" w:type="dxa"/>
            <w:noWrap/>
            <w:hideMark/>
          </w:tcPr>
          <w:p w14:paraId="029AEE96" w14:textId="77777777" w:rsidR="00B608AF" w:rsidRPr="00B5541E" w:rsidRDefault="00B608AF" w:rsidP="00CF5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des</w:t>
            </w:r>
          </w:p>
        </w:tc>
        <w:tc>
          <w:tcPr>
            <w:tcW w:w="2552" w:type="dxa"/>
            <w:noWrap/>
            <w:hideMark/>
          </w:tcPr>
          <w:p w14:paraId="0CBFA8B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Caribbean Sea (Panama)</w:t>
            </w:r>
          </w:p>
          <w:p w14:paraId="2FB74A9F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NW Atlantic (Bermuda, Florida, Bahamas) </w:t>
            </w:r>
          </w:p>
          <w:p w14:paraId="25B688B3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SW Atlantic (Brazil)</w:t>
            </w:r>
          </w:p>
          <w:p w14:paraId="66A7088A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exican Caribbean Sea (Quintana Roo)</w:t>
            </w:r>
          </w:p>
        </w:tc>
        <w:tc>
          <w:tcPr>
            <w:tcW w:w="2551" w:type="dxa"/>
            <w:noWrap/>
            <w:hideMark/>
          </w:tcPr>
          <w:p w14:paraId="30FF7F98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Bolaños et al. (2007),</w:t>
            </w:r>
          </w:p>
          <w:p w14:paraId="54CECA20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Marcus (1950)</w:t>
            </w:r>
          </w:p>
          <w:p w14:paraId="1C2D1AA6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 xml:space="preserve">Bahia et al. (2012, 2014, 2015) </w:t>
            </w:r>
          </w:p>
          <w:p w14:paraId="096410CC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</w:p>
          <w:p w14:paraId="5EE52851" w14:textId="77777777" w:rsidR="00B608AF" w:rsidRPr="00B5541E" w:rsidRDefault="00B608AF" w:rsidP="00CF5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B5541E">
              <w:rPr>
                <w:rFonts w:cstheme="minorHAnsi"/>
                <w:lang w:eastAsia="es-ES"/>
              </w:rPr>
              <w:t>*</w:t>
            </w:r>
          </w:p>
        </w:tc>
      </w:tr>
    </w:tbl>
    <w:p w14:paraId="34AC2A39" w14:textId="77777777" w:rsidR="00B608AF" w:rsidRPr="00B5541E" w:rsidRDefault="00B608AF" w:rsidP="00B608AF">
      <w:pPr>
        <w:spacing w:line="360" w:lineRule="auto"/>
        <w:rPr>
          <w:rFonts w:cstheme="minorHAnsi"/>
          <w:b/>
          <w:bCs/>
          <w:color w:val="000000"/>
          <w:lang w:eastAsia="es-ES"/>
        </w:rPr>
      </w:pPr>
    </w:p>
    <w:p w14:paraId="4BDC9A68" w14:textId="27F106A0" w:rsidR="00B608AF" w:rsidRPr="00B5541E" w:rsidRDefault="00B608AF" w:rsidP="00B608AF">
      <w:pPr>
        <w:spacing w:line="360" w:lineRule="auto"/>
        <w:rPr>
          <w:rFonts w:cstheme="minorHAnsi"/>
          <w:color w:val="000000"/>
          <w:lang w:eastAsia="es-ES"/>
        </w:rPr>
      </w:pPr>
      <w:r w:rsidRPr="00B5541E">
        <w:rPr>
          <w:rFonts w:cstheme="minorHAnsi"/>
          <w:b/>
          <w:bCs/>
          <w:color w:val="000000"/>
          <w:lang w:eastAsia="es-ES"/>
        </w:rPr>
        <w:t xml:space="preserve">Table </w:t>
      </w:r>
      <w:r>
        <w:rPr>
          <w:rFonts w:cstheme="minorHAnsi"/>
          <w:b/>
          <w:bCs/>
          <w:color w:val="000000"/>
          <w:lang w:eastAsia="es-ES"/>
        </w:rPr>
        <w:t>S</w:t>
      </w:r>
      <w:r w:rsidRPr="00B5541E">
        <w:rPr>
          <w:rFonts w:cstheme="minorHAnsi"/>
          <w:b/>
          <w:bCs/>
          <w:color w:val="000000"/>
          <w:lang w:eastAsia="es-ES"/>
        </w:rPr>
        <w:t>2</w:t>
      </w:r>
      <w:r w:rsidRPr="00B5541E">
        <w:rPr>
          <w:rFonts w:cstheme="minorHAnsi"/>
          <w:color w:val="000000"/>
          <w:lang w:eastAsia="es-ES"/>
        </w:rPr>
        <w:t xml:space="preserve">: GenBank accession numbers of the molecular sequences generated in this study of </w:t>
      </w:r>
      <w:r w:rsidRPr="00B5541E">
        <w:rPr>
          <w:rFonts w:cstheme="minorHAnsi"/>
          <w:iCs/>
          <w:color w:val="000000"/>
          <w:lang w:eastAsia="es-ES"/>
        </w:rPr>
        <w:t>28S</w:t>
      </w:r>
      <w:r w:rsidRPr="00B5541E">
        <w:rPr>
          <w:rFonts w:cstheme="minorHAnsi"/>
          <w:color w:val="000000"/>
          <w:lang w:eastAsia="es-ES"/>
        </w:rPr>
        <w:t xml:space="preserve"> from Polycladida of the Gulf of Mexico.</w:t>
      </w:r>
    </w:p>
    <w:tbl>
      <w:tblPr>
        <w:tblStyle w:val="GridTable1Light-Accent1"/>
        <w:tblW w:w="3926" w:type="pct"/>
        <w:tblLayout w:type="fixed"/>
        <w:tblLook w:val="04A0" w:firstRow="1" w:lastRow="0" w:firstColumn="1" w:lastColumn="0" w:noHBand="0" w:noVBand="1"/>
      </w:tblPr>
      <w:tblGrid>
        <w:gridCol w:w="3973"/>
        <w:gridCol w:w="2061"/>
        <w:gridCol w:w="1344"/>
      </w:tblGrid>
      <w:tr w:rsidR="00B608AF" w:rsidRPr="00B5541E" w14:paraId="5C325138" w14:textId="77777777" w:rsidTr="00CF5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691C6F7B" w14:textId="77777777" w:rsidR="00B608AF" w:rsidRPr="00B5541E" w:rsidRDefault="00B608AF" w:rsidP="00CF5813">
            <w:pPr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Family</w:t>
            </w:r>
          </w:p>
        </w:tc>
        <w:tc>
          <w:tcPr>
            <w:tcW w:w="1397" w:type="pct"/>
          </w:tcPr>
          <w:p w14:paraId="02EDAA83" w14:textId="77777777" w:rsidR="00B608AF" w:rsidRPr="00B5541E" w:rsidRDefault="00B608AF" w:rsidP="00CF58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Species</w:t>
            </w:r>
          </w:p>
        </w:tc>
        <w:tc>
          <w:tcPr>
            <w:tcW w:w="912" w:type="pct"/>
          </w:tcPr>
          <w:p w14:paraId="72B31B7C" w14:textId="77777777" w:rsidR="00B608AF" w:rsidRPr="00B5541E" w:rsidRDefault="00B608AF" w:rsidP="00CF5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  <w:iCs/>
              </w:rPr>
              <w:t>28S</w:t>
            </w:r>
          </w:p>
        </w:tc>
      </w:tr>
      <w:tr w:rsidR="00B608AF" w:rsidRPr="00B5541E" w14:paraId="34BC6579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1162B4C7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Pericelidae Laidlaw, 1902</w:t>
            </w:r>
          </w:p>
        </w:tc>
        <w:tc>
          <w:tcPr>
            <w:tcW w:w="1397" w:type="pct"/>
          </w:tcPr>
          <w:p w14:paraId="12BDEB32" w14:textId="77777777" w:rsidR="00B608AF" w:rsidRPr="00B5541E" w:rsidRDefault="00B608AF" w:rsidP="00CF58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</w:rPr>
            </w:pPr>
            <w:r w:rsidRPr="00B5541E">
              <w:rPr>
                <w:rFonts w:eastAsia="Calibri" w:cstheme="minorHAnsi"/>
                <w:i/>
              </w:rPr>
              <w:t>Pericelis orbicularia</w:t>
            </w:r>
          </w:p>
        </w:tc>
        <w:tc>
          <w:tcPr>
            <w:tcW w:w="912" w:type="pct"/>
          </w:tcPr>
          <w:p w14:paraId="1AF499C9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5</w:t>
            </w:r>
          </w:p>
        </w:tc>
      </w:tr>
      <w:tr w:rsidR="00B608AF" w:rsidRPr="00B5541E" w14:paraId="60322F6B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3A8DA84D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Euryleptidae Stimpson, 1857</w:t>
            </w:r>
          </w:p>
        </w:tc>
        <w:tc>
          <w:tcPr>
            <w:tcW w:w="1397" w:type="pct"/>
          </w:tcPr>
          <w:p w14:paraId="677E678A" w14:textId="77777777" w:rsidR="00B608AF" w:rsidRPr="00B5541E" w:rsidRDefault="00B608AF" w:rsidP="00CF58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  <w:i/>
              </w:rPr>
              <w:t>Prostheceraeus crozieri</w:t>
            </w:r>
          </w:p>
        </w:tc>
        <w:tc>
          <w:tcPr>
            <w:tcW w:w="912" w:type="pct"/>
          </w:tcPr>
          <w:p w14:paraId="7757039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1</w:t>
            </w:r>
          </w:p>
        </w:tc>
      </w:tr>
      <w:tr w:rsidR="00B608AF" w:rsidRPr="00B5541E" w14:paraId="5A35D524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0051FB1C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Pseudocerotidae Faubel, 1984</w:t>
            </w:r>
          </w:p>
        </w:tc>
        <w:tc>
          <w:tcPr>
            <w:tcW w:w="1397" w:type="pct"/>
          </w:tcPr>
          <w:p w14:paraId="641B0F7A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  <w:r w:rsidRPr="00B5541E">
              <w:rPr>
                <w:rFonts w:eastAsia="Calibri" w:cstheme="minorHAnsi"/>
                <w:i/>
                <w:iCs/>
              </w:rPr>
              <w:t>Pseudoceros bicolor</w:t>
            </w:r>
          </w:p>
        </w:tc>
        <w:tc>
          <w:tcPr>
            <w:tcW w:w="912" w:type="pct"/>
          </w:tcPr>
          <w:p w14:paraId="7D2D9EE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79</w:t>
            </w:r>
          </w:p>
        </w:tc>
      </w:tr>
      <w:tr w:rsidR="00B608AF" w:rsidRPr="00B5541E" w14:paraId="4186A8A5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5E3E9C05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</w:p>
        </w:tc>
        <w:tc>
          <w:tcPr>
            <w:tcW w:w="1397" w:type="pct"/>
          </w:tcPr>
          <w:p w14:paraId="22F452C5" w14:textId="77777777" w:rsidR="00B608AF" w:rsidRPr="00B5541E" w:rsidRDefault="00B608AF" w:rsidP="00CF58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912" w:type="pct"/>
          </w:tcPr>
          <w:p w14:paraId="12181913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0</w:t>
            </w:r>
          </w:p>
        </w:tc>
      </w:tr>
      <w:tr w:rsidR="00B608AF" w:rsidRPr="00B5541E" w14:paraId="41BDB0AF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6600AB5D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</w:p>
        </w:tc>
        <w:tc>
          <w:tcPr>
            <w:tcW w:w="1397" w:type="pct"/>
          </w:tcPr>
          <w:p w14:paraId="42BAFE6E" w14:textId="77777777" w:rsidR="00B608AF" w:rsidRPr="00B5541E" w:rsidRDefault="00B608AF" w:rsidP="00CF58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</w:rPr>
            </w:pPr>
            <w:r w:rsidRPr="00B5541E">
              <w:rPr>
                <w:rFonts w:eastAsia="Calibri" w:cstheme="minorHAnsi"/>
                <w:i/>
              </w:rPr>
              <w:t>Pseudobiceros caribbensis</w:t>
            </w:r>
          </w:p>
        </w:tc>
        <w:tc>
          <w:tcPr>
            <w:tcW w:w="912" w:type="pct"/>
          </w:tcPr>
          <w:p w14:paraId="1ABF8E2A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78</w:t>
            </w:r>
          </w:p>
        </w:tc>
      </w:tr>
      <w:tr w:rsidR="00B608AF" w:rsidRPr="00B5541E" w14:paraId="50CC2CD1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252FF1BB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 xml:space="preserve">Cryptocelididae Laidlaw, 1903 </w:t>
            </w:r>
          </w:p>
        </w:tc>
        <w:tc>
          <w:tcPr>
            <w:tcW w:w="1397" w:type="pct"/>
          </w:tcPr>
          <w:p w14:paraId="3B5969B3" w14:textId="77777777" w:rsidR="00B608AF" w:rsidRPr="00B5541E" w:rsidRDefault="00B608AF" w:rsidP="00CF58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  <w:i/>
              </w:rPr>
              <w:t>Phaenocelis medvedica</w:t>
            </w:r>
          </w:p>
        </w:tc>
        <w:tc>
          <w:tcPr>
            <w:tcW w:w="912" w:type="pct"/>
          </w:tcPr>
          <w:p w14:paraId="7038DEE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77</w:t>
            </w:r>
          </w:p>
        </w:tc>
      </w:tr>
      <w:tr w:rsidR="00B608AF" w:rsidRPr="00B5541E" w14:paraId="347AC140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43E03327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Stylochoplanidae Faubel, 1983</w:t>
            </w:r>
          </w:p>
        </w:tc>
        <w:tc>
          <w:tcPr>
            <w:tcW w:w="1397" w:type="pct"/>
          </w:tcPr>
          <w:p w14:paraId="0B174839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  <w:r w:rsidRPr="00B5541E">
              <w:rPr>
                <w:rFonts w:eastAsia="Calibri" w:cstheme="minorHAnsi"/>
                <w:i/>
                <w:iCs/>
              </w:rPr>
              <w:t xml:space="preserve">Emprosthopharynx hartei </w:t>
            </w:r>
            <w:r w:rsidRPr="00B5541E">
              <w:rPr>
                <w:rFonts w:eastAsia="Calibri" w:cstheme="minorHAnsi"/>
              </w:rPr>
              <w:t>sp. nov.</w:t>
            </w:r>
          </w:p>
        </w:tc>
        <w:tc>
          <w:tcPr>
            <w:tcW w:w="912" w:type="pct"/>
          </w:tcPr>
          <w:p w14:paraId="173A5926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2</w:t>
            </w:r>
          </w:p>
        </w:tc>
      </w:tr>
      <w:tr w:rsidR="00B608AF" w:rsidRPr="00B5541E" w14:paraId="6EE798CB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645481CD" w14:textId="77777777" w:rsidR="00B608AF" w:rsidRPr="00B5541E" w:rsidRDefault="00B608AF" w:rsidP="00CF5813">
            <w:pPr>
              <w:rPr>
                <w:rFonts w:eastAsia="Calibri" w:cstheme="minorHAnsi"/>
              </w:rPr>
            </w:pPr>
          </w:p>
        </w:tc>
        <w:tc>
          <w:tcPr>
            <w:tcW w:w="1397" w:type="pct"/>
          </w:tcPr>
          <w:p w14:paraId="19046F3D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912" w:type="pct"/>
          </w:tcPr>
          <w:p w14:paraId="5A2C41DD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3</w:t>
            </w:r>
          </w:p>
        </w:tc>
      </w:tr>
      <w:tr w:rsidR="00B608AF" w:rsidRPr="00B5541E" w14:paraId="3F7490CB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45DD97F6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Notocomplanidae Litvaitis, Bolaños &amp; Quiroga, 2019</w:t>
            </w:r>
          </w:p>
        </w:tc>
        <w:tc>
          <w:tcPr>
            <w:tcW w:w="1397" w:type="pct"/>
          </w:tcPr>
          <w:p w14:paraId="611B87B7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  <w:r w:rsidRPr="00B5541E">
              <w:rPr>
                <w:rFonts w:eastAsia="Calibri" w:cstheme="minorHAnsi"/>
                <w:i/>
                <w:iCs/>
              </w:rPr>
              <w:t>Notoplana ferruginea</w:t>
            </w:r>
          </w:p>
        </w:tc>
        <w:tc>
          <w:tcPr>
            <w:tcW w:w="912" w:type="pct"/>
          </w:tcPr>
          <w:p w14:paraId="78325F0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7</w:t>
            </w:r>
          </w:p>
        </w:tc>
      </w:tr>
      <w:tr w:rsidR="00B608AF" w:rsidRPr="00B5541E" w14:paraId="73CB99FF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75E3A252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Idioplanidae Dittmann, Cuadrado, Aguado, Noreña &amp; Egger, 2019</w:t>
            </w:r>
          </w:p>
        </w:tc>
        <w:tc>
          <w:tcPr>
            <w:tcW w:w="1397" w:type="pct"/>
          </w:tcPr>
          <w:p w14:paraId="38D7172E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  <w:r w:rsidRPr="00B5541E">
              <w:rPr>
                <w:rFonts w:eastAsia="Calibri" w:cstheme="minorHAnsi"/>
                <w:i/>
                <w:iCs/>
              </w:rPr>
              <w:t>Idioplana atlantica</w:t>
            </w:r>
          </w:p>
        </w:tc>
        <w:tc>
          <w:tcPr>
            <w:tcW w:w="912" w:type="pct"/>
          </w:tcPr>
          <w:p w14:paraId="2EA10F10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4</w:t>
            </w:r>
          </w:p>
        </w:tc>
      </w:tr>
      <w:tr w:rsidR="00B608AF" w:rsidRPr="00B5541E" w14:paraId="5873FB87" w14:textId="77777777" w:rsidTr="00CF58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pct"/>
          </w:tcPr>
          <w:p w14:paraId="64DFCCE3" w14:textId="77777777" w:rsidR="00B608AF" w:rsidRPr="00B5541E" w:rsidRDefault="00B608AF" w:rsidP="00CF5813">
            <w:pPr>
              <w:rPr>
                <w:rFonts w:eastAsia="Calibri" w:cstheme="minorHAnsi"/>
                <w:b w:val="0"/>
              </w:rPr>
            </w:pPr>
            <w:r w:rsidRPr="00B5541E">
              <w:rPr>
                <w:rFonts w:eastAsia="Calibri" w:cstheme="minorHAnsi"/>
                <w:b w:val="0"/>
              </w:rPr>
              <w:t>Stylochidae Stimpson, 1857</w:t>
            </w:r>
          </w:p>
        </w:tc>
        <w:tc>
          <w:tcPr>
            <w:tcW w:w="1397" w:type="pct"/>
          </w:tcPr>
          <w:p w14:paraId="78C4070A" w14:textId="77777777" w:rsidR="00B608AF" w:rsidRPr="00B5541E" w:rsidRDefault="00B608AF" w:rsidP="00CF581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</w:rPr>
            </w:pPr>
            <w:r w:rsidRPr="00B5541E">
              <w:rPr>
                <w:rFonts w:eastAsia="Calibri" w:cstheme="minorHAnsi"/>
                <w:i/>
                <w:iCs/>
              </w:rPr>
              <w:t>Stylochus sixteni</w:t>
            </w:r>
          </w:p>
        </w:tc>
        <w:tc>
          <w:tcPr>
            <w:tcW w:w="912" w:type="pct"/>
          </w:tcPr>
          <w:p w14:paraId="134EFE07" w14:textId="77777777" w:rsidR="00B608AF" w:rsidRPr="00B5541E" w:rsidRDefault="00B608AF" w:rsidP="00CF5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B5541E">
              <w:rPr>
                <w:rFonts w:eastAsia="Calibri" w:cstheme="minorHAnsi"/>
              </w:rPr>
              <w:t>MT677886</w:t>
            </w:r>
          </w:p>
        </w:tc>
      </w:tr>
    </w:tbl>
    <w:p w14:paraId="7946AC35" w14:textId="77777777" w:rsidR="00D15CF1" w:rsidRPr="00B608AF" w:rsidRDefault="00D15CF1" w:rsidP="00B608AF"/>
    <w:sectPr w:rsidR="00D15CF1" w:rsidRPr="00B608A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87"/>
    <w:rsid w:val="000A5C2F"/>
    <w:rsid w:val="00163FCA"/>
    <w:rsid w:val="001A5A02"/>
    <w:rsid w:val="003D51B6"/>
    <w:rsid w:val="00443987"/>
    <w:rsid w:val="004F1C04"/>
    <w:rsid w:val="00504EBA"/>
    <w:rsid w:val="00511F50"/>
    <w:rsid w:val="00827EEE"/>
    <w:rsid w:val="009334F5"/>
    <w:rsid w:val="009701DD"/>
    <w:rsid w:val="009D1B51"/>
    <w:rsid w:val="00B608AF"/>
    <w:rsid w:val="00BE3F31"/>
    <w:rsid w:val="00D15CF1"/>
    <w:rsid w:val="00E631A8"/>
    <w:rsid w:val="00EA7D2F"/>
    <w:rsid w:val="00EF303D"/>
    <w:rsid w:val="00F00B9F"/>
    <w:rsid w:val="00F16D61"/>
    <w:rsid w:val="00F66B87"/>
    <w:rsid w:val="00F7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A769"/>
  <w15:chartTrackingRefBased/>
  <w15:docId w15:val="{1DE9E045-C40C-48AF-AA99-72B958B10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5">
    <w:name w:val="List Table 3 Accent 5"/>
    <w:basedOn w:val="TableNormal"/>
    <w:uiPriority w:val="48"/>
    <w:rsid w:val="00F66B87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F66B87"/>
    <w:pPr>
      <w:spacing w:after="0" w:line="240" w:lineRule="auto"/>
    </w:pPr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Title">
    <w:name w:val="Table_Title"/>
    <w:basedOn w:val="Normal"/>
    <w:rsid w:val="00F66B87"/>
    <w:pPr>
      <w:spacing w:before="120"/>
    </w:pPr>
  </w:style>
  <w:style w:type="character" w:customStyle="1" w:styleId="bibsurname">
    <w:name w:val="bib_surname"/>
    <w:rsid w:val="00F66B87"/>
    <w:rPr>
      <w:bdr w:val="none" w:sz="0" w:space="0" w:color="auto"/>
      <w:shd w:val="clear" w:color="auto" w:fill="CCFF99"/>
    </w:rPr>
  </w:style>
  <w:style w:type="character" w:customStyle="1" w:styleId="citebib">
    <w:name w:val="cite_bib"/>
    <w:rsid w:val="00F66B87"/>
    <w:rPr>
      <w:bdr w:val="none" w:sz="0" w:space="0" w:color="auto"/>
      <w:shd w:val="clear" w:color="auto" w:fill="CC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96</Words>
  <Characters>8837</Characters>
  <Application>Microsoft Office Word</Application>
  <DocSecurity>0</DocSecurity>
  <Lines>8837</Lines>
  <Paragraphs>708</Paragraphs>
  <ScaleCrop>false</ScaleCrop>
  <Company/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2</cp:revision>
  <dcterms:created xsi:type="dcterms:W3CDTF">2024-12-05T11:28:00Z</dcterms:created>
  <dcterms:modified xsi:type="dcterms:W3CDTF">2024-12-05T11:34:00Z</dcterms:modified>
</cp:coreProperties>
</file>